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9CDBA" w14:textId="46DB357C" w:rsidR="005A384F" w:rsidRPr="00F826C9" w:rsidRDefault="00AD2A57">
      <w:pPr>
        <w:rPr>
          <w:b/>
          <w:bCs/>
          <w:lang w:val="en-GB"/>
        </w:rPr>
      </w:pPr>
      <w:r w:rsidRPr="00F826C9">
        <w:rPr>
          <w:b/>
          <w:bCs/>
          <w:lang w:val="en-GB"/>
        </w:rPr>
        <w:t xml:space="preserve">Supplementary Table 1: Characteristics of PWUD who were screened and not screened during their visit to </w:t>
      </w:r>
      <w:r w:rsidR="00EB3F6B">
        <w:rPr>
          <w:b/>
          <w:bCs/>
          <w:lang w:val="en-GB"/>
        </w:rPr>
        <w:t xml:space="preserve">the </w:t>
      </w:r>
      <w:r w:rsidRPr="00F826C9">
        <w:rPr>
          <w:b/>
          <w:bCs/>
          <w:lang w:val="en-GB"/>
        </w:rPr>
        <w:t xml:space="preserve">Waingmaw AHRN clinic during the survey </w:t>
      </w:r>
      <w:r w:rsidR="00F43262" w:rsidRPr="00F826C9">
        <w:rPr>
          <w:b/>
          <w:bCs/>
          <w:lang w:val="en-GB"/>
        </w:rPr>
        <w:t>period</w:t>
      </w:r>
    </w:p>
    <w:tbl>
      <w:tblPr>
        <w:tblW w:w="949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0"/>
        <w:gridCol w:w="1236"/>
        <w:gridCol w:w="780"/>
        <w:gridCol w:w="1380"/>
        <w:gridCol w:w="1040"/>
        <w:gridCol w:w="1059"/>
        <w:gridCol w:w="960"/>
        <w:gridCol w:w="1020"/>
      </w:tblGrid>
      <w:tr w:rsidR="00F43262" w:rsidRPr="00F43262" w14:paraId="4B87E2FF" w14:textId="77777777" w:rsidTr="00EB3F6B">
        <w:trPr>
          <w:trHeight w:val="285"/>
        </w:trPr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A5EC9" w14:textId="77777777" w:rsidR="00F43262" w:rsidRPr="00F43262" w:rsidRDefault="00F43262" w:rsidP="00EB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Characteristics at registration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32860" w14:textId="2456B54B" w:rsidR="00F43262" w:rsidRPr="00F43262" w:rsidRDefault="00F43262" w:rsidP="00EB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0BF51" w14:textId="1C9399CE" w:rsidR="00F43262" w:rsidRPr="00F43262" w:rsidRDefault="00F43262" w:rsidP="00EB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col %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87B76" w14:textId="77777777" w:rsidR="00F43262" w:rsidRPr="00F43262" w:rsidRDefault="00F43262" w:rsidP="00EB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ot screened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5536F" w14:textId="77777777" w:rsidR="00F43262" w:rsidRPr="00F43262" w:rsidRDefault="00F43262" w:rsidP="00EB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col %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8E7C94" w14:textId="77777777" w:rsidR="00F43262" w:rsidRPr="00F43262" w:rsidRDefault="00F43262" w:rsidP="00EB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creened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DF689" w14:textId="77777777" w:rsidR="00F43262" w:rsidRPr="00F43262" w:rsidRDefault="00F43262" w:rsidP="00EB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col%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7A529" w14:textId="77777777" w:rsidR="00F43262" w:rsidRPr="00F43262" w:rsidRDefault="00F43262" w:rsidP="00EB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 value</w:t>
            </w:r>
          </w:p>
        </w:tc>
      </w:tr>
      <w:tr w:rsidR="00F43262" w:rsidRPr="00F43262" w14:paraId="6BF43AA7" w14:textId="77777777" w:rsidTr="00EB3F6B">
        <w:trPr>
          <w:trHeight w:val="285"/>
        </w:trPr>
        <w:tc>
          <w:tcPr>
            <w:tcW w:w="2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1C26F4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F4212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1,237 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6687CD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4A67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20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2287F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C69759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17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906E7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7A9008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43262" w:rsidRPr="00F43262" w14:paraId="2E29CC70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7AF7E8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, mean (SD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F852DA9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33 (9.2)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33596F1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9EC80C8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 (9.5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153B58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6926BC5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 (8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D455F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9B416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F43262" w:rsidRPr="00F43262" w14:paraId="16B9A75E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94B65D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Educatio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824C0D0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505B9CA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B54622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5078B2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A32FF30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48298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C2D6DC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43262" w:rsidRPr="00F43262" w14:paraId="29BED6B4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5674C6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lliterat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ECAAF89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77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BD1247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2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73233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1A740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0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DE13CB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2A66C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8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175FB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</w:tr>
      <w:tr w:rsidR="00F43262" w:rsidRPr="00F43262" w14:paraId="48360656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3F8339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ad/Writ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499CE4A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13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8BC9A6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CC393D7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0B4ADD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A43DD1F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6CA1F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04FBA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2C0CB0E1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9DE995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imary school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416D8E3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278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8B5B8D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.5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C43F6F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65DA76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.0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C7AC96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CEA1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.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FCD88F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67B37802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EA73C9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ddle school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668F43C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502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6E7259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.6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257DEC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5CAC6A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.7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A4F24A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D820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.4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B1B683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1E4A1383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0FDC4F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gh school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A83BF01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284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43706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.0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3B7CCD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2FA17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.6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C51EF4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64918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.7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3EFBA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12ACFA97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DB3F24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niversity Level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812048B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60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64538B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9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89E883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DDADB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1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75DC3E7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17C5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2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7AEB97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3B1EABAD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163AB7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Recorde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CD73960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23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C0E8E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EB29A6B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DAA17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270F44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700B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3083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2109A7FC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ACDE32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Marital statu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CD4EF8A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F676FE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D3FE3C2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11827C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5C7B64C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96724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E68859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43262" w:rsidRPr="00F43262" w14:paraId="07354A7A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7E265F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ngl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492CA5A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347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69AF3F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.1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74C17B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2F4AFF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.0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25D0522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AC3CB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.1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55FF7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1</w:t>
            </w:r>
          </w:p>
        </w:tc>
      </w:tr>
      <w:tr w:rsidR="00F43262" w:rsidRPr="00F43262" w14:paraId="442126F9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76D52E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rie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3DD1BA7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331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7ABC9F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.8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A2E94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DBB6CF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.2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7010CA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E1F68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.9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17A4FC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63CF33EF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E0E69D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vorce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CFBEBCD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61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791FE5A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9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6D7853C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1F0DAA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4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35BF573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3E336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0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9095CA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1DD68A8B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083197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dowe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8633890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16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7DA376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F4B3B8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9F691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F90847B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741B2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E0096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15DED248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8DB835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recorde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9E0AE8F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482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B956D9A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9.0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9A9BF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5F1A3D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1.2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77E947D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362D6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.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C3AD5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3DF67267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35D38C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Heroin us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C016EF6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0AA9AF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1C8201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B43BB4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7632BF9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AE984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FD42BE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43262" w:rsidRPr="00F43262" w14:paraId="026B3EC5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8FAB2A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CA64A9D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1,202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89598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7.2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3B75F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2A59BB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6.7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1C12736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A1903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.1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6E4C2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8</w:t>
            </w:r>
          </w:p>
        </w:tc>
      </w:tr>
      <w:tr w:rsidR="00F43262" w:rsidRPr="00F43262" w14:paraId="02B2A217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53C88E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441EA40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34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C44AA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86FD0DC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AC87FA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9E9458F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E3A37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AC43D3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791EDC84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00F4D2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recorde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1BCD311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  1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F9F53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400D4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492FC9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5BAFC3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A039F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19D577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3B83B03B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FEAD30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TS us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846E061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1AD031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B1B14E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EBDE71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3C17E7A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DD79A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E4FB27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43262" w:rsidRPr="00F43262" w14:paraId="0227AC12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0C8F97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AED6A9F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602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203CA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8.7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C3223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0377A3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7.9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11166C8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0D3D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.1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EB6FAB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8</w:t>
            </w:r>
          </w:p>
        </w:tc>
      </w:tr>
      <w:tr w:rsidR="00F43262" w:rsidRPr="00F43262" w14:paraId="348EAD66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00E3D0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8308207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634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F8FA65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1.3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AAC2D8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019D4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2.1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FFA96B7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4A4B3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9.6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DF4609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1917D351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9EEBB5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recorde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BC56DCC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  1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120C4A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6E6346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E35FF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5E4E04B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D701E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4304B2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46D08106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129C2C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Injecting drug us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EFE2457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6C50E12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B9BB07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48EA5C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853BE11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F4234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8BAF49" w14:textId="77777777" w:rsidR="00F43262" w:rsidRPr="00F43262" w:rsidRDefault="00F43262" w:rsidP="00F4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43262" w:rsidRPr="00F43262" w14:paraId="29EEBCF8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F2A689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EBAA10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1,038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E80EE9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3.9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90FE7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7E5AA4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3.3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D682FC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CC159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5.1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92630D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4</w:t>
            </w:r>
          </w:p>
        </w:tc>
      </w:tr>
      <w:tr w:rsidR="00F43262" w:rsidRPr="00F43262" w14:paraId="4213DF85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D4485D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8E9028F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198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E13FB9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.0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A6DEC9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BDC1A1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.7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DB9F396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2A0E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.6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A293FB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43262" w:rsidRPr="00F43262" w14:paraId="6F935E1D" w14:textId="77777777" w:rsidTr="00EB3F6B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72DB45" w14:textId="77777777" w:rsidR="00F43262" w:rsidRPr="00F43262" w:rsidRDefault="00F43262" w:rsidP="00F43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recorde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4529366" w14:textId="77777777" w:rsidR="00F43262" w:rsidRPr="00F43262" w:rsidRDefault="00F43262" w:rsidP="001B34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           1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ED85C6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931CEF9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DE22B0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%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2E599ED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EC05C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4326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366A29" w14:textId="77777777" w:rsidR="00F43262" w:rsidRPr="00F43262" w:rsidRDefault="00F43262" w:rsidP="00F43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</w:tbl>
    <w:p w14:paraId="6BC91B5C" w14:textId="660B4A56" w:rsidR="00AD2A57" w:rsidRDefault="0059774A">
      <w:pPr>
        <w:rPr>
          <w:lang w:val="en-GB"/>
        </w:rPr>
      </w:pPr>
      <w:r>
        <w:rPr>
          <w:lang w:val="en-GB"/>
        </w:rPr>
        <w:t xml:space="preserve">ATS = amphetamine type stimulants, SD = standard deviation, col% = column percentage, </w:t>
      </w:r>
    </w:p>
    <w:p w14:paraId="0BFA6E72" w14:textId="216BD333" w:rsidR="00F826C9" w:rsidRDefault="00F826C9">
      <w:pPr>
        <w:rPr>
          <w:lang w:val="en-GB"/>
        </w:rPr>
      </w:pPr>
    </w:p>
    <w:p w14:paraId="4091FF74" w14:textId="2E1EFD01" w:rsidR="00F826C9" w:rsidRDefault="00F826C9">
      <w:pPr>
        <w:rPr>
          <w:lang w:val="en-GB"/>
        </w:rPr>
      </w:pPr>
      <w:r>
        <w:rPr>
          <w:lang w:val="en-GB"/>
        </w:rPr>
        <w:br w:type="page"/>
      </w:r>
    </w:p>
    <w:p w14:paraId="7169D4F4" w14:textId="77777777" w:rsidR="00F826C9" w:rsidRDefault="00F826C9">
      <w:pPr>
        <w:rPr>
          <w:b/>
          <w:bCs/>
          <w:lang w:val="en-GB"/>
        </w:rPr>
        <w:sectPr w:rsidR="00F826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DCDFD5" w14:textId="354A991B" w:rsidR="00F826C9" w:rsidRDefault="00F826C9">
      <w:pPr>
        <w:rPr>
          <w:lang w:val="en-GB"/>
        </w:rPr>
      </w:pPr>
      <w:r w:rsidRPr="00F826C9">
        <w:rPr>
          <w:b/>
          <w:bCs/>
          <w:lang w:val="en-GB"/>
        </w:rPr>
        <w:lastRenderedPageBreak/>
        <w:t xml:space="preserve">Supplementary table 2: </w:t>
      </w:r>
      <w:r w:rsidRPr="00F826C9">
        <w:rPr>
          <w:rFonts w:ascii="Calibri" w:eastAsia="Times New Roman" w:hAnsi="Calibri" w:cs="Calibri"/>
          <w:b/>
          <w:bCs/>
          <w:color w:val="000000"/>
          <w:kern w:val="0"/>
          <w:lang w:eastAsia="en-AU"/>
          <w14:ligatures w14:val="none"/>
        </w:rPr>
        <w:t>Factors associated with symptoms of depression among survey clients (n=406)</w:t>
      </w:r>
    </w:p>
    <w:tbl>
      <w:tblPr>
        <w:tblW w:w="1437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785"/>
        <w:gridCol w:w="792"/>
        <w:gridCol w:w="620"/>
        <w:gridCol w:w="876"/>
        <w:gridCol w:w="672"/>
        <w:gridCol w:w="23"/>
        <w:gridCol w:w="1143"/>
        <w:gridCol w:w="674"/>
        <w:gridCol w:w="1217"/>
        <w:gridCol w:w="708"/>
        <w:gridCol w:w="1418"/>
        <w:gridCol w:w="709"/>
        <w:gridCol w:w="1330"/>
      </w:tblGrid>
      <w:tr w:rsidR="007954B8" w:rsidRPr="00F826C9" w14:paraId="7B4AC00E" w14:textId="77777777" w:rsidTr="00951432">
        <w:trPr>
          <w:trHeight w:val="394"/>
        </w:trPr>
        <w:tc>
          <w:tcPr>
            <w:tcW w:w="340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274AAF9" w14:textId="23C3BB48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haracteristics </w:t>
            </w:r>
          </w:p>
        </w:tc>
        <w:tc>
          <w:tcPr>
            <w:tcW w:w="78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0CFDDD7" w14:textId="1DEA1B81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tal </w:t>
            </w:r>
          </w:p>
        </w:tc>
        <w:tc>
          <w:tcPr>
            <w:tcW w:w="79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17E2A3F" w14:textId="19D214A6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l %</w:t>
            </w:r>
          </w:p>
        </w:tc>
        <w:tc>
          <w:tcPr>
            <w:tcW w:w="149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F3C1F3" w14:textId="1EF3A2F6" w:rsidR="007954B8" w:rsidRPr="00F826C9" w:rsidRDefault="007954B8" w:rsidP="009C57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pression</w:t>
            </w:r>
            <w:r w:rsidR="00492DDE" w:rsidRPr="002F1B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92DDE" w:rsidRPr="002F1B22">
              <w:rPr>
                <w:rFonts w:cstheme="minorHAnsi"/>
                <w:sz w:val="20"/>
                <w:szCs w:val="20"/>
                <w:lang w:val="en-US"/>
              </w:rPr>
              <w:t>δδ</w:t>
            </w:r>
          </w:p>
        </w:tc>
        <w:tc>
          <w:tcPr>
            <w:tcW w:w="183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F11691" w14:textId="189578FE" w:rsidR="007954B8" w:rsidRPr="00F826C9" w:rsidRDefault="007954B8" w:rsidP="009C57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adjusted</w:t>
            </w:r>
          </w:p>
        </w:tc>
        <w:tc>
          <w:tcPr>
            <w:tcW w:w="189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A57969" w14:textId="098FF07A" w:rsidR="007954B8" w:rsidRPr="00F826C9" w:rsidRDefault="007954B8" w:rsidP="009C57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grant^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4F30B4" w14:textId="3C7D140F" w:rsidR="007954B8" w:rsidRPr="00F826C9" w:rsidRDefault="007954B8" w:rsidP="009C57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Economic migration </w:t>
            </w: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¥</w:t>
            </w:r>
          </w:p>
        </w:tc>
        <w:tc>
          <w:tcPr>
            <w:tcW w:w="203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1532CD" w14:textId="5626B0AF" w:rsidR="007954B8" w:rsidRPr="00F826C9" w:rsidRDefault="007954B8" w:rsidP="009C57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orced displacement</w:t>
            </w:r>
          </w:p>
        </w:tc>
      </w:tr>
      <w:tr w:rsidR="007954B8" w:rsidRPr="00F826C9" w14:paraId="5CF48C8B" w14:textId="77777777" w:rsidTr="00951432">
        <w:trPr>
          <w:trHeight w:val="377"/>
        </w:trPr>
        <w:tc>
          <w:tcPr>
            <w:tcW w:w="340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4ECFB4" w14:textId="1292C607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831404" w14:textId="69D14FAA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9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DA3D651" w14:textId="7E4E3848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619474" w14:textId="61B270B4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88F45F" w14:textId="77777777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w %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1385E7" w14:textId="1D4B47B3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</w:t>
            </w: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</w:p>
        </w:tc>
        <w:tc>
          <w:tcPr>
            <w:tcW w:w="116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04BAE6" w14:textId="77777777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5% CI)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82C413" w14:textId="127099BE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OR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A8E16B" w14:textId="77777777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5% CI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DCC1E0" w14:textId="27DE2561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O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069FD1" w14:textId="77777777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2DEEE9" w14:textId="48E3EFC9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OR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33669D" w14:textId="77777777" w:rsidR="007954B8" w:rsidRPr="00F826C9" w:rsidRDefault="007954B8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5% CI)</w:t>
            </w:r>
          </w:p>
        </w:tc>
      </w:tr>
      <w:tr w:rsidR="007954B8" w:rsidRPr="00F826C9" w14:paraId="0E2BAFD2" w14:textId="77777777" w:rsidTr="00951432">
        <w:trPr>
          <w:trHeight w:val="285"/>
        </w:trPr>
        <w:tc>
          <w:tcPr>
            <w:tcW w:w="34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0A5D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tal 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A6C77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6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3E764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94C19B1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1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2995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9.7)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841194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73E35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CE4F73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6EDC44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91134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A9E032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AECDAD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B956AB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67E9F613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D04CDC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ge group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C561D0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EA3C2E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B78BE0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200A6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23B2FA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739F587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3123F7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E19E83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EF397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D354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716F2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EC147B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6BFFB1B2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5921DA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=2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1878474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6F11D3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2.2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FBE230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211F4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4.4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DB9F0CF" w14:textId="1C5008F5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4158255E" w14:textId="42BC0743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D9E5DC3" w14:textId="3B9E3DCC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6F800124" w14:textId="3DBAF09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B8B34C" w14:textId="6B4B1CD6" w:rsidR="00F826C9" w:rsidRPr="00F826C9" w:rsidRDefault="009C57B7" w:rsidP="009C57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C32FC4" w14:textId="78A1280F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0C6524" w14:textId="6ECD4ACF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991087F" w14:textId="394F603F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9487CEC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B50F76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-3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C2FAFB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C75BB8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4.8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BA80A2D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89B3BE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6.8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656322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43CE300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4-1.22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816133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1EB795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1-1.2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9C164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0FFA7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2-1.2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094C94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BCB820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2-1.28)</w:t>
            </w:r>
          </w:p>
        </w:tc>
      </w:tr>
      <w:tr w:rsidR="007954B8" w:rsidRPr="00F826C9" w14:paraId="6E622B4E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CED218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-4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02D2AC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FCF57E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6.1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06D296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DAAD3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1.5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E32D091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7E784B79" w14:textId="5D964A0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</w:t>
            </w:r>
            <w:r w:rsidR="00A0386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56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7F46A7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6A4A39B" w14:textId="69A2D185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5-1.9</w:t>
            </w:r>
            <w:r w:rsidR="00A0386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25456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E36C6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6-1.9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3C22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5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FB43B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6-1.96)</w:t>
            </w:r>
          </w:p>
        </w:tc>
      </w:tr>
      <w:tr w:rsidR="007954B8" w:rsidRPr="00F826C9" w14:paraId="47620D74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7244F6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gt;=4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706732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D7BEE5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.9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67262C9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4465D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5.7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4034151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9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3BEDAF6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29-1.67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86E8FF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496654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2-2.9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B92201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A2A7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38-2.7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1C40F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4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5F4475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7-3.28)</w:t>
            </w:r>
          </w:p>
        </w:tc>
      </w:tr>
      <w:tr w:rsidR="007954B8" w:rsidRPr="00F826C9" w14:paraId="4ED3FC5E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7AAF91A" w14:textId="1FB4D3A2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thnicity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5232BB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51F4F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02E57A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E591E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E1B80B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2024F97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5832B0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416EC2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6FA0D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7A22C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963CB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9A3DFF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6C1C16E9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58582BB" w14:textId="5D03F456" w:rsidR="00F826C9" w:rsidRPr="00F826C9" w:rsidRDefault="00D53331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</w:t>
            </w:r>
            <w:r w:rsidR="00F826C9"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chin</w:t>
            </w:r>
            <w:r w:rsidR="000A3F9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DF51EF1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FB0E9A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0.3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10181C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DD0A7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2.3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7E70FCE" w14:textId="4D18AA0A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265641DB" w14:textId="68E46B5A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629373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639005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CEF9F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59972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08CC7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A9909D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61A2177E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CA7C84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Kachin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BBA36C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1D3A5D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9.7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F8D07A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6AC15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8.5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A883199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6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15E3924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6-1.32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66E68A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4B1D2D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F26BD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1F892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DE18B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266824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3D2A4A04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26C344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ducation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C1EA37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E7303D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D6764F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29915F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5EDAF4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1A6B0AB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787F8D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661ED1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D1E39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1546A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44B8A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66DCBA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60BE12AB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A66437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imary school or no school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036CEB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1A471C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5.6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CADEDCF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88E41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1.7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9A3CBB5" w14:textId="0252027F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0BCAA7D0" w14:textId="45D91A95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8948DDB" w14:textId="739E62BE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130CB5" w14:textId="42000022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DB6939" w14:textId="06C10B8E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609816" w14:textId="109ACA69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B73871" w14:textId="36832DB2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EFD2695" w14:textId="2431E758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347153ED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6DF239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dle school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964CF7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B77D4E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1.1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F2EB4F9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E18A4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8.3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0819244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4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75D50C72" w14:textId="264CD97F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8</w:t>
            </w:r>
            <w:r w:rsidR="00A0386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24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94B7824" w14:textId="6D40B27A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</w:t>
            </w:r>
            <w:r w:rsidR="00A0386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F4CA0F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3-2.3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C82429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1FF91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2-2.2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A4743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F0A97E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8-2.51)</w:t>
            </w:r>
          </w:p>
        </w:tc>
      </w:tr>
      <w:tr w:rsidR="007954B8" w:rsidRPr="00F826C9" w14:paraId="33490B26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AAD85F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gh school &amp; College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DF9FB0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A20E7C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3.3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B68B73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B490DA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7.4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C9E59C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4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31E6D60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14-3.31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FAE716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240B37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01-3.3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30ACD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62EC0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02-3.3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05860F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0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DF4CC2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11-3.69)</w:t>
            </w:r>
          </w:p>
        </w:tc>
      </w:tr>
      <w:tr w:rsidR="007954B8" w:rsidRPr="00F826C9" w14:paraId="43E2FBFF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43D8AF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in income from farming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8082D1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CB6E0F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EE219A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FE3FE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EE5876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1687A2F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C842BA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58AC56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C3313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440B6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767B5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B67458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530C7534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5EA491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801EC70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CD867D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8.3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513A2AD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54BA4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4.7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67C6561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4D4A1DAB" w14:textId="4995120F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5-1</w:t>
            </w:r>
            <w:r w:rsidR="00A0386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F61046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7F2069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4-1.0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F359F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CE6E4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2-1.0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68AF8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12351F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1-0.98)</w:t>
            </w:r>
          </w:p>
        </w:tc>
      </w:tr>
      <w:tr w:rsidR="007954B8" w:rsidRPr="00F826C9" w14:paraId="5D1762AF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FF92B2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4F83F4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2A103D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1.7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61C9ED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06EBE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4.3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B960863" w14:textId="3313327F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75CCB2C6" w14:textId="23722D92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8F35D06" w14:textId="1AB51423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3B449C33" w14:textId="4B812B19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293561" w14:textId="2C7FEB92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F1B6D0" w14:textId="243C358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FF049C" w14:textId="51D65091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2608D3E" w14:textId="2984E0F4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163AF49A" w14:textId="77777777" w:rsidTr="00951432">
        <w:trPr>
          <w:trHeight w:val="285"/>
        </w:trPr>
        <w:tc>
          <w:tcPr>
            <w:tcW w:w="4188" w:type="dxa"/>
            <w:gridSpan w:val="2"/>
            <w:shd w:val="clear" w:color="auto" w:fill="auto"/>
            <w:noWrap/>
            <w:vAlign w:val="center"/>
            <w:hideMark/>
          </w:tcPr>
          <w:p w14:paraId="6531ACB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ype of drug use in the last 3 months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DBCAE5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A793E1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4F9CD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140F5E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4426FDF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6EA563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06FA08C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302FE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AAC12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C0E84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409B05D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1A71F2DA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EC66AF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TS with or without Opioid substance 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D02A0AF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8DB255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5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A33D37F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4569C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4.4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EF8E64A" w14:textId="35D39651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0DA798A7" w14:textId="25DDAC9C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197EF9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CCF8B8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27ECA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AE378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94274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7B4B43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672FDFC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07E655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pioid substances without AT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C03AEA0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44F040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85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65B049F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CD0D7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0.6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189A569" w14:textId="4B3FCE7B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</w:t>
            </w:r>
            <w:r w:rsidR="00A24F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689B5C4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4-2.3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B2FCCF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3D5CF0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752AF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FD5E1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1003A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5681ED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3F96971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486800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ver Injected drug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6EA00A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A26FEE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50D924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4B2582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8ECDBC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61B78A8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94A29D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D34244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60855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E85AB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EDA90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179428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3184C2D1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24EE35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1773D33D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17B927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81.5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CAE52AF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6A6B9F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0.2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5395A5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3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544C00D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7-1.89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2C82EC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4B6CAB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8B296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BFD58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7004C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273DA2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1EFAEBB4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D328BB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725E5E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F0EE1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8.5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CEB8E4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BEE9A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7.3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E158E3D" w14:textId="6E7FEBB8" w:rsidR="00F826C9" w:rsidRPr="00F826C9" w:rsidRDefault="009C57B7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1BFEC8C0" w14:textId="3DDA9225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8683AB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1A0D3C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E9183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53B6C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96AE6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3AC95C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70BA66F1" w14:textId="77777777" w:rsidTr="00951432">
        <w:trPr>
          <w:trHeight w:val="285"/>
        </w:trPr>
        <w:tc>
          <w:tcPr>
            <w:tcW w:w="4188" w:type="dxa"/>
            <w:gridSpan w:val="2"/>
            <w:shd w:val="clear" w:color="auto" w:fill="auto"/>
            <w:noWrap/>
            <w:vAlign w:val="center"/>
            <w:hideMark/>
          </w:tcPr>
          <w:p w14:paraId="1B312E4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tained in the last 12months (n = 40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8C879F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DFB9FF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935B40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C47774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4CB8EF9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DCC17D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9BAB45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A4905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16E2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2BE29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9A1014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7089061A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A0C123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C232908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BEA176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.4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E91DD29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CDE2DA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3.3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28A75F9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54DCB98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34-1.64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2C67BB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84BEC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977A9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4793D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00029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870200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3C1D112D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3BC0CA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03F452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64CD01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2.6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BD8FEE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B8460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0.2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E6441E8" w14:textId="7F5EDBF1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07412B50" w14:textId="74756F94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A27613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C9944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4A806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2D892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F34F7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A3B9DA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53694943" w14:textId="77777777" w:rsidTr="00951432">
        <w:trPr>
          <w:trHeight w:val="285"/>
        </w:trPr>
        <w:tc>
          <w:tcPr>
            <w:tcW w:w="6476" w:type="dxa"/>
            <w:gridSpan w:val="5"/>
            <w:shd w:val="clear" w:color="auto" w:fill="auto"/>
            <w:noWrap/>
            <w:vAlign w:val="center"/>
            <w:hideMark/>
          </w:tcPr>
          <w:p w14:paraId="4228B394" w14:textId="6CD46FBC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topped by police/ anti-drugs </w:t>
            </w:r>
            <w:r w:rsidR="000A3F94"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quad</w:t>
            </w: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in the last 12months (n = 406)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center"/>
            <w:hideMark/>
          </w:tcPr>
          <w:p w14:paraId="2E7E128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5989B4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A88F5E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34DE72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AA576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E8E5A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BE6D6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078553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9069D19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92C70F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8F6CDF0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F471C9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6.8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621CE9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FF2DA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0.4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D864ADD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4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73F2BDC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7-1.63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268402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473155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06119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DD415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209A0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5C09AF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05A84072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DC5A2F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No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209EA99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179B5A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3.2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53A280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1F3BB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9.4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04194EB" w14:textId="0439C425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4EFAEE3D" w14:textId="58467068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B92761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CC9720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2935D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02454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28910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450AA7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11CB11A5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2BD052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using status (n=399)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87B2AF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82C2D5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1D4DDE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523C6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3E38EC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6BE89EC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6207DF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78CDA1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96DBF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81CDD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C206D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F8D7B9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F3A1ADB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670ACD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ble housing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1BA3ECB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ABD8AF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9.9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489E99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9D261F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9.1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70588CA" w14:textId="5DC0D44C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1A5D867A" w14:textId="10AB3D80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0FCA8A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7DFAAB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A545A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6F398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FF63B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AA10B4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709278E2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325044B" w14:textId="7C56990E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stable housing</w:t>
            </w:r>
            <w:r w:rsidR="00EA7C6C" w:rsidRPr="007B5C7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amp;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1E22AF0E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3A25E9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0.1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7138AA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BB845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0.8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BD186C8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8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002C5378" w14:textId="69E11A2D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</w:t>
            </w:r>
            <w:r w:rsidR="00A24F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67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F8AC78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A159B4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F3BA9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4A99C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FA86D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412CEC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58E087FC" w14:textId="77777777" w:rsidTr="00951432">
        <w:trPr>
          <w:trHeight w:val="285"/>
        </w:trPr>
        <w:tc>
          <w:tcPr>
            <w:tcW w:w="4188" w:type="dxa"/>
            <w:gridSpan w:val="2"/>
            <w:shd w:val="clear" w:color="auto" w:fill="auto"/>
            <w:noWrap/>
            <w:vAlign w:val="center"/>
            <w:hideMark/>
          </w:tcPr>
          <w:p w14:paraId="3E346DD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lt hungry the last 12 months (n = 40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C668EC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580083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C7E82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F2195D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267DBD4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0D44AA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B3FCE8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E36BF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B272F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F083E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2022F6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61FCDA11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8CDB02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5ECA230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216DE3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7.7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258729F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321AE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8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B3EBAE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4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3095FA2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81-4.44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4A98A5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72D414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51-3.9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2F70C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057C1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49-3.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7698B4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ECD387D" w14:textId="7BB613D9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5</w:t>
            </w:r>
            <w:r w:rsidR="00A24F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92)</w:t>
            </w:r>
          </w:p>
        </w:tc>
      </w:tr>
      <w:tr w:rsidR="007954B8" w:rsidRPr="00F826C9" w14:paraId="3CB80147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C46A30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CE9301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8E7A9F2" w14:textId="3B9CDA68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.3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A6F617D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FBB13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2.8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BCA0BF4" w14:textId="3BCD55CC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4139776B" w14:textId="2EE85175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4A70D60" w14:textId="47591A14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27B8FCFC" w14:textId="106C922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CE129B" w14:textId="3BA85823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ACB3F4" w14:textId="0FC3B7AB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8063FD" w14:textId="754D2385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688E4A3" w14:textId="499D5B26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0C58709" w14:textId="77777777" w:rsidTr="00951432">
        <w:trPr>
          <w:trHeight w:val="285"/>
        </w:trPr>
        <w:tc>
          <w:tcPr>
            <w:tcW w:w="5600" w:type="dxa"/>
            <w:gridSpan w:val="4"/>
            <w:shd w:val="clear" w:color="auto" w:fill="auto"/>
            <w:noWrap/>
            <w:vAlign w:val="center"/>
            <w:hideMark/>
          </w:tcPr>
          <w:p w14:paraId="7A15E63E" w14:textId="51C8F95B" w:rsidR="00F826C9" w:rsidRPr="00F826C9" w:rsidRDefault="00EA7C6C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cent experience of emotional violence</w:t>
            </w:r>
            <w:r w:rsidR="004D1D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4D1D2F" w:rsidRPr="007B5C73">
              <w:rPr>
                <w:rFonts w:cstheme="minorHAnsi"/>
                <w:lang w:val="en-US"/>
              </w:rPr>
              <w:t>µ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F826C9"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 = 403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2ED67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0E6ED3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1626801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E0BCB0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057927B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3F4316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1710A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E7D72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634C06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C6E5930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4DA326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1CD1E05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0575E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0.7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D89728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FB09F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6.3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5BB3F98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02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5B83A0C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32-3.09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3BAF39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61FBBC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97-2.4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73858D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D75E4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39-1.0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85410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ACD98D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2-1.14)</w:t>
            </w:r>
          </w:p>
        </w:tc>
      </w:tr>
      <w:tr w:rsidR="007954B8" w:rsidRPr="00F826C9" w14:paraId="227EB9DF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060466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87AA21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3A8DB58" w14:textId="272C1809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8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FF37F0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5D3B5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9.9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2BB102B" w14:textId="3311B4DC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5D67E9A2" w14:textId="324700C5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67AC58A" w14:textId="41142C03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5EF9403C" w14:textId="7A4FA276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221671" w14:textId="3C87A2D9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C39BF6" w14:textId="23021BC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42D49B" w14:textId="1DB0446D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AE3068A" w14:textId="2B58A3A6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353CB41" w14:textId="77777777" w:rsidTr="00951432">
        <w:trPr>
          <w:trHeight w:val="285"/>
        </w:trPr>
        <w:tc>
          <w:tcPr>
            <w:tcW w:w="5600" w:type="dxa"/>
            <w:gridSpan w:val="4"/>
            <w:shd w:val="clear" w:color="auto" w:fill="auto"/>
            <w:noWrap/>
            <w:vAlign w:val="center"/>
            <w:hideMark/>
          </w:tcPr>
          <w:p w14:paraId="72AD5C7A" w14:textId="6484A77D" w:rsidR="00F826C9" w:rsidRPr="00F826C9" w:rsidRDefault="004D1D2F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cent experience of physical violence</w:t>
            </w:r>
            <w:r w:rsidR="00E2655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E26553" w:rsidRPr="007B5C73">
              <w:rPr>
                <w:rFonts w:cstheme="minorHAnsi"/>
                <w:lang w:val="en-US"/>
              </w:rPr>
              <w:t>¶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F826C9"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 = 404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C1A48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2D3060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349BDD3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A816AA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31E672C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CED0E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32059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0E391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FB023A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7ACAC158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0A9488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94FC9DE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00224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.2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130462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0014C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5.9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22991C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3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1FCB1CD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7-2.63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E1E6D3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510CF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6BDAE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B9314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A4277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78BD72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3435433E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F6851A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011DAF8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80A51B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0.8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EEE53A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80C8DC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9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4A7F025" w14:textId="06595048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69B4A803" w14:textId="0E3DBD74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29E5C9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05232F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79229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30C8E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9936A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0D205C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3EDD7C42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A617D1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V result (n = 396)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9088D7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828957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7FA60F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66340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AE5C92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1C62BF4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34FCB2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732376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84D4F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EA101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77594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1A9EC5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E097924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1F4CCF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gative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767E32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782AE6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5.6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B689D3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637ED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4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F054191" w14:textId="1D0C6DA4" w:rsidR="00F826C9" w:rsidRPr="00F826C9" w:rsidRDefault="00217B2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27B11425" w14:textId="3072193F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F5E995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B2CBC5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4383B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200ED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E548F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62CC18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3DD0D15D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C7921E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sitive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E17AF1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DA489A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4.4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C40A68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41560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6.5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08CE01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677DC4F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8-1.11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EFB412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80053A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972F7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05191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9F481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59C721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C5749E2" w14:textId="77777777" w:rsidTr="00951432">
        <w:trPr>
          <w:trHeight w:val="285"/>
        </w:trPr>
        <w:tc>
          <w:tcPr>
            <w:tcW w:w="4980" w:type="dxa"/>
            <w:gridSpan w:val="3"/>
            <w:shd w:val="clear" w:color="auto" w:fill="auto"/>
            <w:noWrap/>
            <w:vAlign w:val="center"/>
            <w:hideMark/>
          </w:tcPr>
          <w:p w14:paraId="0EFCB8C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d ORW visits in the last 12 months (n =392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04A460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C6E0F5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54EE29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6E582D0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7C41B6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95CA26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CFFF2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7D111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04FAC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A16160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9B16D61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BBA1FF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E684D4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2693F6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0.9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AB275D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B5F72A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5.4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7BE3753" w14:textId="67CA70A2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675D5014" w14:textId="3905FAD6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1D602C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A36762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5E629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F86DA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4269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499572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568D91AC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6BDDF8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D352E3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C3AA43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9.1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0BB6ABE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FA9F7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9.4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9C3702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9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79B2F6D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1-1.97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1B4E77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421AA5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91603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25F5A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4ECEC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F60905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6049D224" w14:textId="77777777" w:rsidTr="00951432">
        <w:trPr>
          <w:trHeight w:val="285"/>
        </w:trPr>
        <w:tc>
          <w:tcPr>
            <w:tcW w:w="4188" w:type="dxa"/>
            <w:gridSpan w:val="2"/>
            <w:shd w:val="clear" w:color="auto" w:fill="auto"/>
            <w:noWrap/>
            <w:vAlign w:val="center"/>
            <w:hideMark/>
          </w:tcPr>
          <w:p w14:paraId="101A654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ype of current treatment (n = 40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FAD117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D82E70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1E6D71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FD70A8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37BC20F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74A16A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53B38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19FD2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10CDB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B05E2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A18463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5F342F88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B0F911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o current treatment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F3DC2F2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F6CA27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80.6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5A1A670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7B168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0.3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E1B9B4B" w14:textId="4892DBC6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3421882E" w14:textId="5C4FE3F2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57210F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401E62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E6CA1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E2E9F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36388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A23EC7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10231B73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010501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thadone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CDE755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D47D6A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.9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803AFC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7AFB4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2.5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9058231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436077A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35-1.43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6DA2F8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B5F532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05963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61C6A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0DDCF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0E1C3D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665D10D3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DE0C66C" w14:textId="2BCB1962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methadone treatment</w:t>
            </w:r>
            <w:r w:rsidR="00E2655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328E731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3A00F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.4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344E0F9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777C0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2.1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6DF2FD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8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3B3BA75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5-2.13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A8EC88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2B0F2A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59253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F58C3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100C2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0AEA0D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6A05706" w14:textId="77777777" w:rsidTr="00951432">
        <w:trPr>
          <w:trHeight w:val="285"/>
        </w:trPr>
        <w:tc>
          <w:tcPr>
            <w:tcW w:w="4980" w:type="dxa"/>
            <w:gridSpan w:val="3"/>
            <w:shd w:val="clear" w:color="auto" w:fill="auto"/>
            <w:noWrap/>
            <w:vAlign w:val="center"/>
            <w:hideMark/>
          </w:tcPr>
          <w:p w14:paraId="1B5B5BC0" w14:textId="68FFC3A5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verage stigma score within family </w:t>
            </w:r>
            <w:r w:rsidR="006E761D" w:rsidRPr="007B5C73">
              <w:rPr>
                <w:rFonts w:cstheme="minorHAnsi"/>
                <w:lang w:val="en-US"/>
              </w:rPr>
              <w:t>σ</w:t>
            </w:r>
            <w:r w:rsidR="006E761D"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 = 406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ADB9A3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B7CBB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70E9A2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763D657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C6AA47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234CE2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D4EB2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4F351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B4134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D54BB4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44CF5148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03753A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tween 1 and 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591ED2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A442B8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2.5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44636D4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B22E9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9.6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2B347CD" w14:textId="64C3CCC8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42D66C99" w14:textId="52B0BE11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710FD5A" w14:textId="524230E7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21D44262" w14:textId="002D1998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037786" w14:textId="73589DA0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0D4C4A" w14:textId="276132E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3468FC" w14:textId="106935F9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2DAC4492" w14:textId="4506239B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927DA5B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06E127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tween 2 and 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9C855B8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58D6DE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7.5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DBE0CB5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FA7B2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0.8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A529919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6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2DC8347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63-3.69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4909D2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AE9D3A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16-2.8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69C2D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64F18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12-2.7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93653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4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79EFB9E" w14:textId="2FD86A52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17-2.9</w:t>
            </w:r>
            <w:r w:rsidR="00A24F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</w:tr>
      <w:tr w:rsidR="007954B8" w:rsidRPr="00F826C9" w14:paraId="6E23D518" w14:textId="77777777" w:rsidTr="00951432">
        <w:trPr>
          <w:trHeight w:val="285"/>
        </w:trPr>
        <w:tc>
          <w:tcPr>
            <w:tcW w:w="5600" w:type="dxa"/>
            <w:gridSpan w:val="4"/>
            <w:shd w:val="clear" w:color="auto" w:fill="auto"/>
            <w:noWrap/>
            <w:vAlign w:val="center"/>
            <w:hideMark/>
          </w:tcPr>
          <w:p w14:paraId="78F09592" w14:textId="50A03BD5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 stigma score within health care providers</w:t>
            </w:r>
            <w:r w:rsidR="006E761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6E761D" w:rsidRPr="007B5C73">
              <w:rPr>
                <w:rFonts w:cstheme="minorHAnsi"/>
                <w:lang w:val="en-US"/>
              </w:rPr>
              <w:t>σ</w:t>
            </w: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n = 406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A6EAF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E8FDE6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5054718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29547C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EE718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87488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F5304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496B6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1AA524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461589AB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FB2EF5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ore 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E9556CB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22F706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3.6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0F80445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C8B7A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7.9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039E0A0" w14:textId="0D63AE6D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376B3012" w14:textId="5CD36548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61FE321" w14:textId="168092BE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3059327F" w14:textId="7B75F1FD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F2ECE1" w14:textId="4B5F8706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765D29" w14:textId="42872B2E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E0DD8A" w14:textId="299B65F5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29FC357" w14:textId="2F483FB0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013F93CF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34F2D4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re than 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F88EA90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29B741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.4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0C2B2FD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5952B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5.4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5C67F1C" w14:textId="1709DFFF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1</w:t>
            </w:r>
            <w:r w:rsidR="00D052B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3B07261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34-7.13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C4D472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BAF743D" w14:textId="2227C4DB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9</w:t>
            </w:r>
            <w:r w:rsidR="00357C3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5.4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0B368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37C83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92-5.6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0994E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8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FA2BD28" w14:textId="7E9876BD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</w:t>
            </w:r>
            <w:r w:rsidR="00AE7CF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13)</w:t>
            </w:r>
          </w:p>
        </w:tc>
      </w:tr>
      <w:tr w:rsidR="007954B8" w:rsidRPr="00F826C9" w14:paraId="6F69F3AD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F160B5E" w14:textId="1CC6BE9D" w:rsidR="00F826C9" w:rsidRPr="00F826C9" w:rsidRDefault="006E761D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eing </w:t>
            </w:r>
            <w:r w:rsidR="00F826C9"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grant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^</w:t>
            </w:r>
            <w:r w:rsidR="00F826C9"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n = 406)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BBF049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A1F17F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5E6A6F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CA0E5F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3A40FF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1804AC7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6599DF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70CBCF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B9C26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6369C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DE672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E27941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0D7C03D3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EB6173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AA4FA5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62483E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.3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1E59D93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DAC3A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5.2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390C0CC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8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434137D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89-2.13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808F1D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A33067F" w14:textId="270823AD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</w:t>
            </w:r>
            <w:r w:rsidR="00AA5D3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8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8D08D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99A7C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C65E8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126183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887772F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9AB633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No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F09D2E0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6EBC76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1.7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E4E515F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94B33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7.5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CACB2E0" w14:textId="5275327A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3857306A" w14:textId="41E76034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3E921DC" w14:textId="5FBEC368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21C4B61D" w14:textId="49A33FF8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8B2B1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FFC4F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338AB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E5CC89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292C0016" w14:textId="77777777" w:rsidTr="00951432">
        <w:trPr>
          <w:trHeight w:val="285"/>
        </w:trPr>
        <w:tc>
          <w:tcPr>
            <w:tcW w:w="4188" w:type="dxa"/>
            <w:gridSpan w:val="2"/>
            <w:shd w:val="clear" w:color="auto" w:fill="auto"/>
            <w:noWrap/>
            <w:vAlign w:val="center"/>
            <w:hideMark/>
          </w:tcPr>
          <w:p w14:paraId="6FF4205C" w14:textId="7348196E" w:rsidR="00F826C9" w:rsidRPr="00F826C9" w:rsidRDefault="006E761D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Economic migration </w:t>
            </w:r>
            <w:r w:rsidR="003611ED" w:rsidRPr="007B5C73">
              <w:rPr>
                <w:rFonts w:eastAsia="Times New Roman" w:cstheme="minorHAnsi"/>
                <w:color w:val="000000"/>
                <w:lang w:eastAsia="en-GB"/>
              </w:rPr>
              <w:t>¥</w:t>
            </w:r>
            <w:r w:rsidR="00F826C9"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n = 39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38A64E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F4DD8F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8888C6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97E8F1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1744A9D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0339AC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6C6AF8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49581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C62A9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5D162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A27EFE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44538AAC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80C0D2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162789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9B96C1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7.9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9744E0D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DE31C3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1.6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CBD6AFA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3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19BDD73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92-2.52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2F6C72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043F3E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F07D44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029B4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4-1.9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0AE8B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A8DFDEF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729DF679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3FBC1F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C4C5C78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884559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2.1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7D44E3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6C9249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1.8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D8E8150" w14:textId="621B22D9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1F03B195" w14:textId="62822746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BC05A9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4D6085A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F380FB" w14:textId="45F7D5C4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A7CA97" w14:textId="345B6305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13DF8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F73A56C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18FA6465" w14:textId="77777777" w:rsidTr="00951432">
        <w:trPr>
          <w:trHeight w:val="285"/>
        </w:trPr>
        <w:tc>
          <w:tcPr>
            <w:tcW w:w="4980" w:type="dxa"/>
            <w:gridSpan w:val="3"/>
            <w:shd w:val="clear" w:color="auto" w:fill="auto"/>
            <w:noWrap/>
            <w:vAlign w:val="center"/>
            <w:hideMark/>
          </w:tcPr>
          <w:p w14:paraId="310582C8" w14:textId="05DCBA6B" w:rsidR="00F826C9" w:rsidRPr="00F826C9" w:rsidRDefault="003611ED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orced displacement </w:t>
            </w:r>
            <w:r w:rsidR="00465A5C" w:rsidRPr="007B5C73">
              <w:rPr>
                <w:rFonts w:eastAsia="Times New Roman" w:cstheme="minorHAnsi"/>
                <w:color w:val="000000"/>
                <w:lang w:eastAsia="en-GB"/>
              </w:rPr>
              <w:t>£</w:t>
            </w:r>
            <w:r w:rsidR="00F826C9"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n = 406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B77123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01ABF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52F8F4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3C98817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1AC8B6D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136DA779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BE7C6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B6BAF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3000E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BA08AD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954B8" w:rsidRPr="00F826C9" w14:paraId="01B72538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8EA42D1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E123ABF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C647DAB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9.5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635B927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0CD13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3.2)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4C28F08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8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  <w:hideMark/>
          </w:tcPr>
          <w:p w14:paraId="76F6094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21-3.26)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7CE23A2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A39E508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141BF4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81346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C37E26" w14:textId="347B3162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A1635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1CB5CE2" w14:textId="7E4D6F12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18-3.4</w:t>
            </w:r>
            <w:r w:rsidR="00AA5D3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826C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</w:tr>
      <w:tr w:rsidR="007954B8" w:rsidRPr="00F826C9" w14:paraId="6A0E71E6" w14:textId="77777777" w:rsidTr="00951432">
        <w:trPr>
          <w:trHeight w:val="285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A1B8406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CA4BA3E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689A1C3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80.5)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90F6306" w14:textId="77777777" w:rsidR="00F826C9" w:rsidRPr="00F826C9" w:rsidRDefault="00F826C9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56A4F7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826C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6.4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D034BA7" w14:textId="40D29F6E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166" w:type="dxa"/>
            <w:gridSpan w:val="2"/>
            <w:shd w:val="clear" w:color="auto" w:fill="auto"/>
            <w:noWrap/>
            <w:vAlign w:val="center"/>
          </w:tcPr>
          <w:p w14:paraId="027A4127" w14:textId="0D9BE69D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72235D5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6677FCDA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2C2B30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818ACE" w14:textId="77777777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B6EDC7" w14:textId="1A6C72A6" w:rsidR="00F826C9" w:rsidRPr="00F826C9" w:rsidRDefault="007D1542" w:rsidP="00F82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DCCEF8A" w14:textId="4FD0A7AE" w:rsidR="00F826C9" w:rsidRPr="00F826C9" w:rsidRDefault="00F826C9" w:rsidP="00F826C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67662EC4" w14:textId="77777777" w:rsidR="0070746A" w:rsidRPr="002F1B22" w:rsidRDefault="0070746A" w:rsidP="0070746A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 xml:space="preserve">n= number, ref = reference category, col% = column percentage, Row% = row percentage, OR = unadjusted odds ratio, aOR = adjusted odds ratio, 95% CI = 95% confidence interval, ATS = amphetamine-type stimulants, HIV = Human immunodeficiency virus, HCV = Hepatitis C virus, </w:t>
      </w:r>
    </w:p>
    <w:p w14:paraId="14ED9884" w14:textId="7C50C900" w:rsidR="00215098" w:rsidRDefault="0070746A" w:rsidP="0070746A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rFonts w:cstheme="minorHAnsi"/>
          <w:sz w:val="20"/>
          <w:szCs w:val="20"/>
          <w:lang w:val="en-US"/>
        </w:rPr>
        <w:t>δδ</w:t>
      </w:r>
      <w:r w:rsidRPr="002F1B22">
        <w:rPr>
          <w:sz w:val="20"/>
          <w:szCs w:val="20"/>
          <w:lang w:val="en-US"/>
        </w:rPr>
        <w:t xml:space="preserve"> Presence of symptoms of depression was defined </w:t>
      </w:r>
      <w:r w:rsidR="00215098">
        <w:rPr>
          <w:sz w:val="20"/>
          <w:szCs w:val="20"/>
          <w:lang w:val="en-US"/>
        </w:rPr>
        <w:t>having a t</w:t>
      </w:r>
      <w:r w:rsidR="00215098" w:rsidRPr="00215098">
        <w:rPr>
          <w:sz w:val="20"/>
          <w:szCs w:val="20"/>
          <w:lang w:val="en-US"/>
        </w:rPr>
        <w:t>otal score ≥3 for last 2 questions</w:t>
      </w:r>
      <w:r w:rsidR="00215098">
        <w:rPr>
          <w:sz w:val="20"/>
          <w:szCs w:val="20"/>
          <w:lang w:val="en-US"/>
        </w:rPr>
        <w:t xml:space="preserve"> of PHQ4. </w:t>
      </w:r>
    </w:p>
    <w:p w14:paraId="329D618B" w14:textId="05A7E44A" w:rsidR="0070746A" w:rsidRPr="002F1B22" w:rsidRDefault="0070746A" w:rsidP="0070746A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 xml:space="preserve">$ Non-Kachin ethnicity contained Shan, Bamar, Chinese, Gawrakha, Karen, Mon, Naga, and Rakhine ethnicities. </w:t>
      </w:r>
    </w:p>
    <w:p w14:paraId="5AB3E4BD" w14:textId="77777777" w:rsidR="0070746A" w:rsidRPr="002F1B22" w:rsidRDefault="0070746A" w:rsidP="0070746A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>&amp;Non-stable housing refers to living in work</w:t>
      </w:r>
      <w:r>
        <w:rPr>
          <w:sz w:val="20"/>
          <w:szCs w:val="20"/>
          <w:lang w:val="en-US"/>
        </w:rPr>
        <w:t>-</w:t>
      </w:r>
      <w:r w:rsidRPr="002F1B22">
        <w:rPr>
          <w:sz w:val="20"/>
          <w:szCs w:val="20"/>
          <w:lang w:val="en-US"/>
        </w:rPr>
        <w:t>provided accommodation or living in someone</w:t>
      </w:r>
      <w:r>
        <w:rPr>
          <w:sz w:val="20"/>
          <w:szCs w:val="20"/>
          <w:lang w:val="en-US"/>
        </w:rPr>
        <w:t>'</w:t>
      </w:r>
      <w:r w:rsidRPr="002F1B22">
        <w:rPr>
          <w:sz w:val="20"/>
          <w:szCs w:val="20"/>
          <w:lang w:val="en-US"/>
        </w:rPr>
        <w:t xml:space="preserve">s house or an internally displaced persons camp, no fixed address, drug treatment institution, drug rehabilitation centre or in jail in the last 3 months. </w:t>
      </w:r>
    </w:p>
    <w:p w14:paraId="425B1F4B" w14:textId="77777777" w:rsidR="0070746A" w:rsidRPr="002F1B22" w:rsidRDefault="0070746A" w:rsidP="0070746A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 xml:space="preserve">* Non-methadone treatment refers to religious-based psychosocial support, counselling, and treatment at NGO clinics. Methadone was provided only in the public facilities at the survey site. </w:t>
      </w:r>
    </w:p>
    <w:p w14:paraId="3CCC6B05" w14:textId="77777777" w:rsidR="0070746A" w:rsidRPr="002F1B22" w:rsidRDefault="0070746A" w:rsidP="0070746A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rFonts w:cstheme="minorHAnsi"/>
          <w:sz w:val="20"/>
          <w:szCs w:val="20"/>
          <w:lang w:val="en-US"/>
        </w:rPr>
        <w:t>σ</w:t>
      </w:r>
      <w:r w:rsidRPr="002F1B22">
        <w:rPr>
          <w:sz w:val="20"/>
          <w:szCs w:val="20"/>
          <w:lang w:val="en-US"/>
        </w:rPr>
        <w:t xml:space="preserve"> Sigma score can be interpreted as 1 = Never, 2 = Not often, 3 = somewhat often, 4 = Often, 5 = Very Often. </w:t>
      </w:r>
    </w:p>
    <w:p w14:paraId="09327271" w14:textId="77777777" w:rsidR="0070746A" w:rsidRPr="002F1B22" w:rsidRDefault="0070746A" w:rsidP="0070746A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>^ Migrant was defined as those who had not been living in Waingmaw for their whole life</w:t>
      </w:r>
      <w:r>
        <w:rPr>
          <w:sz w:val="20"/>
          <w:szCs w:val="20"/>
          <w:lang w:val="en-US"/>
        </w:rPr>
        <w:t>,</w:t>
      </w:r>
      <w:r w:rsidRPr="002F1B22">
        <w:rPr>
          <w:sz w:val="20"/>
          <w:szCs w:val="20"/>
          <w:lang w:val="en-US"/>
        </w:rPr>
        <w:t xml:space="preserve"> and the adjusted model used migrant as a key exposure variable. </w:t>
      </w:r>
    </w:p>
    <w:p w14:paraId="6F5D016F" w14:textId="77777777" w:rsidR="0070746A" w:rsidRPr="002F1B22" w:rsidRDefault="0070746A" w:rsidP="0070746A">
      <w:pPr>
        <w:spacing w:after="0" w:line="276" w:lineRule="auto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2F1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¥</w:t>
      </w:r>
      <w:r w:rsidRPr="002F1B22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 </w:t>
      </w:r>
      <w:r w:rsidRPr="002F1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Economic migration refers to those who had ever migrated for work, and the adjusted model used economic migration as a key exposure variable. </w:t>
      </w:r>
    </w:p>
    <w:p w14:paraId="5E0CFBDB" w14:textId="77777777" w:rsidR="0070746A" w:rsidRPr="002F1B22" w:rsidRDefault="0070746A" w:rsidP="0070746A">
      <w:pPr>
        <w:spacing w:after="0" w:line="276" w:lineRule="auto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2F1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£ Forced displacement refers to those who had ever migrated because of war or armed conflict, and the adjusted model used forced displacement as key exposure variable. </w:t>
      </w:r>
    </w:p>
    <w:p w14:paraId="3326D634" w14:textId="77777777" w:rsidR="0070746A" w:rsidRPr="002F1B22" w:rsidRDefault="0070746A" w:rsidP="0070746A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rFonts w:cstheme="minorHAnsi"/>
          <w:sz w:val="20"/>
          <w:szCs w:val="20"/>
          <w:lang w:val="en-US"/>
        </w:rPr>
        <w:t xml:space="preserve">µ </w:t>
      </w:r>
      <w:r w:rsidRPr="002F1B22">
        <w:rPr>
          <w:sz w:val="20"/>
          <w:szCs w:val="20"/>
          <w:lang w:val="en-US"/>
        </w:rPr>
        <w:t xml:space="preserve">Recent </w:t>
      </w:r>
      <w:r>
        <w:rPr>
          <w:sz w:val="20"/>
          <w:szCs w:val="20"/>
          <w:lang w:val="en-US"/>
        </w:rPr>
        <w:t>experience of</w:t>
      </w:r>
      <w:r w:rsidRPr="002F1B22">
        <w:rPr>
          <w:sz w:val="20"/>
          <w:szCs w:val="20"/>
          <w:lang w:val="en-US"/>
        </w:rPr>
        <w:t xml:space="preserve"> emotional violence refers to being called in a derogatory term in the last 12 months.</w:t>
      </w:r>
    </w:p>
    <w:p w14:paraId="73F453F7" w14:textId="77777777" w:rsidR="0070746A" w:rsidRPr="002F1B22" w:rsidRDefault="0070746A" w:rsidP="0070746A">
      <w:pPr>
        <w:spacing w:after="0" w:line="276" w:lineRule="auto"/>
        <w:rPr>
          <w:rFonts w:ascii="Calibri" w:eastAsia="Times New Roman" w:hAnsi="Calibri" w:cs="Calibri"/>
          <w:color w:val="000000"/>
          <w:lang w:eastAsia="en-GB"/>
        </w:rPr>
      </w:pPr>
      <w:r w:rsidRPr="002F1B22">
        <w:rPr>
          <w:rFonts w:cstheme="minorHAnsi"/>
          <w:sz w:val="20"/>
          <w:szCs w:val="20"/>
          <w:lang w:val="en-US"/>
        </w:rPr>
        <w:t xml:space="preserve">¶ </w:t>
      </w:r>
      <w:r w:rsidRPr="002F1B22">
        <w:rPr>
          <w:sz w:val="20"/>
          <w:szCs w:val="20"/>
          <w:lang w:val="en-US"/>
        </w:rPr>
        <w:t xml:space="preserve">Recent </w:t>
      </w:r>
      <w:r>
        <w:rPr>
          <w:sz w:val="20"/>
          <w:szCs w:val="20"/>
          <w:lang w:val="en-US"/>
        </w:rPr>
        <w:t>experience of</w:t>
      </w:r>
      <w:r w:rsidRPr="002F1B22">
        <w:rPr>
          <w:sz w:val="20"/>
          <w:szCs w:val="20"/>
          <w:lang w:val="en-US"/>
        </w:rPr>
        <w:t xml:space="preserve"> physical violence refers to being physically abused in the last 12 months</w:t>
      </w:r>
    </w:p>
    <w:p w14:paraId="260FFA76" w14:textId="496B5A97" w:rsidR="00F826C9" w:rsidRDefault="00F826C9">
      <w:pPr>
        <w:rPr>
          <w:lang w:val="en-GB"/>
        </w:rPr>
      </w:pPr>
    </w:p>
    <w:p w14:paraId="3915AB77" w14:textId="77777777" w:rsidR="0070746A" w:rsidRDefault="0070746A">
      <w:pPr>
        <w:rPr>
          <w:b/>
          <w:bCs/>
          <w:lang w:val="en-GB"/>
        </w:rPr>
      </w:pPr>
      <w:r>
        <w:rPr>
          <w:lang w:val="en-GB"/>
        </w:rPr>
        <w:br w:type="page"/>
      </w:r>
      <w:r w:rsidRPr="0070746A">
        <w:rPr>
          <w:b/>
          <w:bCs/>
          <w:lang w:val="en-GB"/>
        </w:rPr>
        <w:lastRenderedPageBreak/>
        <w:t>Supplementary table 3: Factors associated with symptoms of anxiety among survey clients (n=406)</w:t>
      </w:r>
      <w:r w:rsidRPr="0070746A">
        <w:rPr>
          <w:b/>
          <w:bCs/>
          <w:lang w:val="en-GB"/>
        </w:rPr>
        <w:tab/>
      </w:r>
    </w:p>
    <w:tbl>
      <w:tblPr>
        <w:tblW w:w="1516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5"/>
        <w:gridCol w:w="995"/>
        <w:gridCol w:w="985"/>
        <w:gridCol w:w="713"/>
        <w:gridCol w:w="961"/>
        <w:gridCol w:w="805"/>
        <w:gridCol w:w="1214"/>
        <w:gridCol w:w="736"/>
        <w:gridCol w:w="1397"/>
        <w:gridCol w:w="610"/>
        <w:gridCol w:w="1280"/>
        <w:gridCol w:w="781"/>
        <w:gridCol w:w="1291"/>
      </w:tblGrid>
      <w:tr w:rsidR="00B13DD9" w:rsidRPr="00B13DD9" w14:paraId="5F4C700E" w14:textId="77777777" w:rsidTr="0037427F">
        <w:trPr>
          <w:trHeight w:val="394"/>
        </w:trPr>
        <w:tc>
          <w:tcPr>
            <w:tcW w:w="339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B3531F1" w14:textId="73A411D8" w:rsidR="00B13DD9" w:rsidRPr="00B13DD9" w:rsidRDefault="00B13DD9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haracteristics </w:t>
            </w:r>
          </w:p>
        </w:tc>
        <w:tc>
          <w:tcPr>
            <w:tcW w:w="99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C9AEAA" w14:textId="149DA232" w:rsidR="00B13DD9" w:rsidRPr="00B13DD9" w:rsidRDefault="00B13DD9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tal </w:t>
            </w:r>
          </w:p>
        </w:tc>
        <w:tc>
          <w:tcPr>
            <w:tcW w:w="98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E3E6782" w14:textId="42B4B04B" w:rsidR="00B13DD9" w:rsidRPr="00B13DD9" w:rsidRDefault="00B13DD9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l %</w:t>
            </w:r>
          </w:p>
        </w:tc>
        <w:tc>
          <w:tcPr>
            <w:tcW w:w="167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856DC1" w14:textId="74841A10" w:rsidR="00B13DD9" w:rsidRPr="00B13DD9" w:rsidRDefault="00B13DD9" w:rsidP="001E07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13DD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xiety</w:t>
            </w:r>
            <w:r w:rsidR="00492DDE" w:rsidRPr="002F1B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92DDE" w:rsidRPr="002F1B22">
              <w:rPr>
                <w:rFonts w:cstheme="minorHAnsi"/>
                <w:sz w:val="20"/>
                <w:szCs w:val="20"/>
                <w:lang w:val="en-US"/>
              </w:rPr>
              <w:t>δδ</w:t>
            </w:r>
          </w:p>
        </w:tc>
        <w:tc>
          <w:tcPr>
            <w:tcW w:w="201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F16726" w14:textId="1829A1F7" w:rsidR="00B13DD9" w:rsidRPr="00B13DD9" w:rsidRDefault="00B13DD9" w:rsidP="001E07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13DD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adjusted</w:t>
            </w:r>
          </w:p>
        </w:tc>
        <w:tc>
          <w:tcPr>
            <w:tcW w:w="213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388830" w14:textId="36E33DCE" w:rsidR="00B13DD9" w:rsidRPr="00B13DD9" w:rsidRDefault="00B13DD9" w:rsidP="001E07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13DD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grant^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6F670D" w14:textId="7C2BA0E1" w:rsidR="00B13DD9" w:rsidRPr="00B13DD9" w:rsidRDefault="00B13DD9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13DD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conomic migration</w:t>
            </w:r>
          </w:p>
        </w:tc>
        <w:tc>
          <w:tcPr>
            <w:tcW w:w="207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E257BB" w14:textId="412DAEC7" w:rsidR="00B13DD9" w:rsidRPr="00B13DD9" w:rsidRDefault="00B13DD9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13DD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orced displacement</w:t>
            </w:r>
          </w:p>
        </w:tc>
      </w:tr>
      <w:tr w:rsidR="00C25F3F" w:rsidRPr="00B13DD9" w14:paraId="193C95E9" w14:textId="77777777" w:rsidTr="0037427F">
        <w:trPr>
          <w:trHeight w:val="377"/>
        </w:trPr>
        <w:tc>
          <w:tcPr>
            <w:tcW w:w="339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FEAA75" w14:textId="5C98F962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DE12BC" w14:textId="034BF90A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819409" w14:textId="033C7DD9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18D9A9" w14:textId="3557D30D" w:rsidR="00C25F3F" w:rsidRPr="0070746A" w:rsidRDefault="00B13DD9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13DD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6311AB" w14:textId="77777777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w %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A9AED4" w14:textId="20DDD724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0A4CF76" w14:textId="77777777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5% CI)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B7B08B" w14:textId="59827794" w:rsidR="00C25F3F" w:rsidRPr="0070746A" w:rsidRDefault="00B13DD9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13DD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</w:t>
            </w:r>
            <w:r w:rsidR="00C25F3F"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FC93B2" w14:textId="77777777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5% CI)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BAED47" w14:textId="66385245" w:rsidR="00C25F3F" w:rsidRPr="0070746A" w:rsidRDefault="00B13DD9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13DD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OR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2D9FEC" w14:textId="77777777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5% CI)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5D067C" w14:textId="6E3FD64E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CEB683" w14:textId="77777777" w:rsidR="00C25F3F" w:rsidRPr="0070746A" w:rsidRDefault="00C25F3F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5% CI)</w:t>
            </w:r>
          </w:p>
        </w:tc>
      </w:tr>
      <w:tr w:rsidR="0070746A" w:rsidRPr="00B13DD9" w14:paraId="01C65B07" w14:textId="77777777" w:rsidTr="0037427F">
        <w:trPr>
          <w:trHeight w:val="285"/>
        </w:trPr>
        <w:tc>
          <w:tcPr>
            <w:tcW w:w="33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FC8B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tal 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3D3C961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6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EE17138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9C1492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4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07F3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.1)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4BE1CB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C60F60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ECBE21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EAE050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044BA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0D79C5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A95787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33A61C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796FD1E1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319ECA7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ge group 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3C96C6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14FA47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7658A9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D83FFB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BF585A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515AC7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B8625A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4602C8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898DFE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BD1945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23523D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BAC3B6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1D82D272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51D3A16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=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EE4694D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A88A3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2.2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BCC02C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C93641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1.1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D745B85" w14:textId="780F7BEE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43E7AC85" w14:textId="4D777F51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9D254CB" w14:textId="429E2CF3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50BA77F" w14:textId="1CB7342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2B256C02" w14:textId="63350CB7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5AD5D65" w14:textId="2CD3F872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6E4CF45" w14:textId="544AAF9F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42F07344" w14:textId="7BAB13D3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6D1670C5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3ED0119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-3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F40A8B3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E94ADB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4.8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8DA669C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D9F29A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9.1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E0D508B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FD7C7C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3-1.58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417EA9F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909AA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7-1.89)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A889CD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5F54D67" w14:textId="55E14AF2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</w:t>
            </w:r>
            <w:r w:rsidR="002C2C9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02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EA740D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16F121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7-1.91)</w:t>
            </w:r>
          </w:p>
        </w:tc>
      </w:tr>
      <w:tr w:rsidR="0070746A" w:rsidRPr="00B13DD9" w14:paraId="24F72CDC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10F1230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-4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D9F8A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E24ACC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6.1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00447A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F3D759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4.5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3D3C90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ED35EA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38-1.35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DE3932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E90E82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2-1.65)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82707B9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5FF8B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5-1.78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D6046F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57502B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1-1.62)</w:t>
            </w:r>
          </w:p>
        </w:tc>
      </w:tr>
      <w:tr w:rsidR="0070746A" w:rsidRPr="00B13DD9" w14:paraId="0B3A10B7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3980B4E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gt;=4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9A82E73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0ABE4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.9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B329518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E8E7164" w14:textId="6381AF4A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5</w:t>
            </w:r>
            <w:r w:rsidR="00067E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</w:t>
            </w: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9A0E198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BFB5D0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28-1.94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52BF8EF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2F9AF2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34-2.78)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FC2670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FF85AC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37-3.06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5BF643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A73E58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35-2.83)</w:t>
            </w:r>
          </w:p>
        </w:tc>
      </w:tr>
      <w:tr w:rsidR="0070746A" w:rsidRPr="00B13DD9" w14:paraId="194C0FD8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4DA002B0" w14:textId="6A14B5C0" w:rsidR="0070746A" w:rsidRPr="0070746A" w:rsidRDefault="00D53331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thnicity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E93FB5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E1E3DE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939A61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3A51AF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0085D6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BF52DC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7EA564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3FCCEF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49CA62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89F30D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E224A1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480B92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593D2647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1608A2EB" w14:textId="4C28F416" w:rsidR="0070746A" w:rsidRPr="0070746A" w:rsidRDefault="00AD0306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Kachin</w:t>
            </w:r>
            <w:r w:rsidR="00EA2710" w:rsidRPr="007B5C73">
              <w:rPr>
                <w:rFonts w:cstheme="minorHAnsi"/>
                <w:lang w:val="en-US"/>
              </w:rPr>
              <w:t>$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45ED5DB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53F0D2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0.3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EE8356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D56B9DE" w14:textId="73C1BC5F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6</w:t>
            </w:r>
            <w:r w:rsidR="00067E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</w:t>
            </w: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3254BB1" w14:textId="2F23D858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8D5C187" w14:textId="49ED4B71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B6E5E8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2DAFC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7BCF80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783E7C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A5EAE5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D52B6D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48CF7F9A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19F2594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Kachin 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1577FF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4D5D12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9.7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9C64AAB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72B649C" w14:textId="2CEC3CA2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9</w:t>
            </w:r>
            <w:r w:rsidR="00067E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</w:t>
            </w: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6BFBF23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514955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2-1.87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1B19BC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5B1AFC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CB05B2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A4B69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DFC874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BDEAE4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45D15C22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5B5F132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ducation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96FBC8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EA15C3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F5A9E0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26CCD9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318781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CC400D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660326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37BA45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95D6E0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053187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EDEC58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34DAC2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17E4E2A6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0BC85EA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imary school or no school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0E38EB3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4E629B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5.6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CDA3BC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B33F7E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6.9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3BAB5CF" w14:textId="191BDA94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CDD8BF4" w14:textId="11083B5E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A4F13F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6BDBC2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7E8F53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F1359C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4670BB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03A4E9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6593ED97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42D7C93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dle school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B4EB3F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55C0AE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1.1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71A8AC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04B6FE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.1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910C8F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3FA494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1-1.84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3D90BF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8ACFC4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F56880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AC7D4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54E203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136FCF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56E281BA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70EB3E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gh school &amp; Colleg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18EDBB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964CA9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3.3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ABDE54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21141D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.9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B178A4D" w14:textId="3F050BAB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</w:t>
            </w:r>
            <w:r w:rsidR="002C2C9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121AAD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2-1.95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3A34E6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B04630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25886B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935261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70269A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29C728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0B4ECEDC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4A97B0D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in income from farming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868BE2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5542DB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96ACB3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10352A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787922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6FFFF0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5E7686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99D7F2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A24C4E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FA3A14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36FBB5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0731DE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15987F19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69627A5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1FCC3E3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8F3923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8.3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33DFF8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C80FF4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4.2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BCE8F88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E64F92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43-1.04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B5F44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9681AD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9DB3B1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A75F08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998BCA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38A8EE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6D98F29B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1650936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C33045F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C3B8E5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1.7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3CFC983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5728BB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2.4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667DA1A" w14:textId="24B70009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9270EBC" w14:textId="65B5C1B8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A6CFC5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21A733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BC319B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6BE4A5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D35BED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1E65D6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0CBE1A3E" w14:textId="77777777" w:rsidTr="0037427F">
        <w:trPr>
          <w:trHeight w:val="285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1FA0102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ype of drug use in the last 3 month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A97AA8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7754C5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9FE7CE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30A4E7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D71B71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E8A220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4477E2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5C0107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454F3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1FCFFF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1F3B04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6B1BCDF3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401617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TS with or without Opioid substance 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404DAC2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9493E1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5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9DFA458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3B0690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1.3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1BB3AEC" w14:textId="34683E03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6D01461" w14:textId="6F21BDA9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7AA79E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21340E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7AE2FF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0720FB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2D186D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B2DE7A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348B1BDE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24B8D88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pioid substances without AT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62580A4F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690734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85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EA3714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F3DFF7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9.3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87D90E8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42CDBB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9-2.94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7F4CCC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55FA51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14E085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9A23A3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A0E0B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9D9D34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15FB559C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57B8DBC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ver Injected drug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69D5449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5B5AED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600973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FB4F1A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BA7EFC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4A7A50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E71D1C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F8ABFC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8EB028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CC4CA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AA5A68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FF2F05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46E4D8CF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660FFBE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E3F38D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A744FD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81.5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B28E79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B4973E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.1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BF156C3" w14:textId="13884C70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AA5D3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49A66D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8-1.76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68CE9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9CACB2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3DF7B0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7F33F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DF9CA7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2D956D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53C97978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545E563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21E4DB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F98B8E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8.5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0FB4C91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3B522CF" w14:textId="675FAB31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</w:t>
            </w:r>
            <w:r w:rsidR="00067E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</w:t>
            </w: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705014A" w14:textId="1D62A845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60F6685" w14:textId="2E4E5B58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7DCF91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34C120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85BDB3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6F512C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2DDAE8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D7CB21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27BCC470" w14:textId="77777777" w:rsidTr="0037427F">
        <w:trPr>
          <w:trHeight w:val="285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7345CB4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tained in the last 12months (n = 406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793749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EEBFDE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E7839D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550E74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BC511F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24E164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8BA7A5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4F32FF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0832B7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32616F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74BF32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2EEAFB3E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0FC8D44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6848E99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65F3F2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.4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F067E2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72286D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6.7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29BDCCC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07226C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1-3.34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472BC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367A96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ADA51C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80CB3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C01AB9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72198A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0085C44C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07B53D9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F076E1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B174BB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2.6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7C05969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932F85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7.4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36D4047" w14:textId="33F3CB06" w:rsidR="0070746A" w:rsidRPr="0070746A" w:rsidRDefault="00AA5D39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31479925" w14:textId="6EE9135E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CAE08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C139A5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713ED0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78994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79C348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E98A1D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25F3F" w:rsidRPr="00B13DD9" w14:paraId="3E0ABE3E" w14:textId="77777777" w:rsidTr="0037427F">
        <w:trPr>
          <w:trHeight w:val="285"/>
        </w:trPr>
        <w:tc>
          <w:tcPr>
            <w:tcW w:w="7049" w:type="dxa"/>
            <w:gridSpan w:val="5"/>
            <w:shd w:val="clear" w:color="auto" w:fill="auto"/>
            <w:noWrap/>
            <w:vAlign w:val="center"/>
            <w:hideMark/>
          </w:tcPr>
          <w:p w14:paraId="26C84F82" w14:textId="57A1EB12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topped by police/ anti-drugs </w:t>
            </w:r>
            <w:r w:rsidR="002B7C24" w:rsidRPr="00B13DD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quad</w:t>
            </w: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in the last 12months (n = 406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D9EF50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062B323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2319B2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41B069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BD857E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5B1D1C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1C8848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48FDC7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4AC9E938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3D311CA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Y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024FB2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5C2C6E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6.8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C55624F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2A95B1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7.5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618A539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A875F1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9-1.57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56BD1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8A19BE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AE7111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D8751E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B5F08A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7DCC04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61C79EF2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3F04D95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813C4B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96D701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3.2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67258F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BCB7BB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.3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8568EC6" w14:textId="78821E02" w:rsidR="0070746A" w:rsidRPr="0070746A" w:rsidRDefault="002C2C97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4BB0139A" w14:textId="3F9D6C39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CECD45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49AB57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E30885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EB8A4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525D99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818FDA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3550E013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42299B5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using status (n=399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139CC0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155C7F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2E5463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0C4877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E8EFE3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0EBB26D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CCD31E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6FFA50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86A2BD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21E44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40331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8F4E06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1D5C287B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AB115E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ble housing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6A18F43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F01E97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9.9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76631E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695432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7.2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73F3B04" w14:textId="21189325" w:rsidR="0070746A" w:rsidRPr="0070746A" w:rsidRDefault="002C2C97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5FC7D33B" w14:textId="5D8DD29C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FF62E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38274B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EC5464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2721C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547003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FE1328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72F4C5C0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389BC70" w14:textId="71309D1E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stable housing</w:t>
            </w:r>
            <w:r w:rsidR="00EA271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amp;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60F190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C3F598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0.1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55AC79D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6A8D2F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.3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5B2FE9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EDEAA8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6-1.7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418AB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073376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F20D81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0DA46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868949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F18BC1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179CCE5E" w14:textId="77777777" w:rsidTr="0037427F">
        <w:trPr>
          <w:trHeight w:val="285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3353394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lt hungry the last 12 months (n = 405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AC9539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899099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212E7F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A59A1F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BA7FD5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6ADCBD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470DE0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90288D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49435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2A9AEF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2A9CFF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328D252E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5A59B2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6D3D168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97303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7.7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2214D6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2A239D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0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491980B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0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082948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54-6.47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C897B54" w14:textId="73F0B239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</w:t>
            </w:r>
            <w:r w:rsidR="00DF2D4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14D0F6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13-5.75)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454734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3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D73F9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99-5.51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AB0353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4F5536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16-5.85)</w:t>
            </w:r>
          </w:p>
        </w:tc>
      </w:tr>
      <w:tr w:rsidR="0070746A" w:rsidRPr="00B13DD9" w14:paraId="54A1B1C6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6BD8273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5E65F44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85811C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2.3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5AF6AB8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59DE3B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9.8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536D421" w14:textId="283F6A91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1374C33E" w14:textId="2842802D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72DF6B" w14:textId="1CF4BC83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EF1C0B2" w14:textId="67CE627D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0B7A48AE" w14:textId="17FF4750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D42FC49" w14:textId="54E4A52C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DD56023" w14:textId="5E829DD9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3DD5F841" w14:textId="5BFF49D6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D5805" w:rsidRPr="00B13DD9" w14:paraId="156423F4" w14:textId="77777777" w:rsidTr="0037427F">
        <w:trPr>
          <w:trHeight w:val="285"/>
        </w:trPr>
        <w:tc>
          <w:tcPr>
            <w:tcW w:w="6088" w:type="dxa"/>
            <w:gridSpan w:val="4"/>
            <w:shd w:val="clear" w:color="auto" w:fill="auto"/>
            <w:noWrap/>
            <w:vAlign w:val="center"/>
            <w:hideMark/>
          </w:tcPr>
          <w:p w14:paraId="5A2DE2CD" w14:textId="361229EB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Recent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xperience of</w:t>
            </w: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emotional violence </w:t>
            </w:r>
            <w:r w:rsidRPr="007B5C73">
              <w:rPr>
                <w:rFonts w:cstheme="minorHAnsi"/>
                <w:lang w:val="en-US"/>
              </w:rPr>
              <w:t>µ</w:t>
            </w: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n = 403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D62C590" w14:textId="77777777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141FF27" w14:textId="77777777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1BE64CD8" w14:textId="77777777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D1EAD7E" w14:textId="77777777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CF2AF5D" w14:textId="77777777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153E4E8A" w14:textId="77777777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257D01D" w14:textId="77777777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DD7A30E" w14:textId="77777777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6497249A" w14:textId="77777777" w:rsidR="00FD5805" w:rsidRPr="0070746A" w:rsidRDefault="00FD5805" w:rsidP="00FD5805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431E5360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3DC412B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60EF6D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72028F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0.7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7D1430F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206656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2.9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A6DCB4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11D5ED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2-3.07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CBCFA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BE9C49C" w14:textId="0763AE9D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</w:t>
            </w:r>
            <w:r w:rsidR="00EF49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84)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2285C1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61491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02-2.94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C3D47A1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5F1AA48" w14:textId="162E7276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94-2.7</w:t>
            </w:r>
            <w:r w:rsidR="00EF49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</w:tr>
      <w:tr w:rsidR="0070746A" w:rsidRPr="00B13DD9" w14:paraId="2F7E5ADE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D71697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2E71B3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70C274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8.8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84AE8BF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CCFA2C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0.4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4A59440" w14:textId="2FDA01B3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7F3525CD" w14:textId="472F4221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4F81F69" w14:textId="25EE3927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DD9D563" w14:textId="2565DD9C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18DC136E" w14:textId="55682539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DE21BFB" w14:textId="057C67ED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6584EC9" w14:textId="70C393BD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34D376B9" w14:textId="53EE6C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25F3F" w:rsidRPr="00B13DD9" w14:paraId="55510854" w14:textId="77777777" w:rsidTr="0037427F">
        <w:trPr>
          <w:trHeight w:val="285"/>
        </w:trPr>
        <w:tc>
          <w:tcPr>
            <w:tcW w:w="6088" w:type="dxa"/>
            <w:gridSpan w:val="4"/>
            <w:shd w:val="clear" w:color="auto" w:fill="auto"/>
            <w:noWrap/>
            <w:vAlign w:val="center"/>
            <w:hideMark/>
          </w:tcPr>
          <w:p w14:paraId="1D70D150" w14:textId="797308F0" w:rsidR="0070746A" w:rsidRPr="0070746A" w:rsidRDefault="00871521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Recent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xperience of</w:t>
            </w: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physical violence </w:t>
            </w:r>
            <w:r w:rsidRPr="007B5C73">
              <w:rPr>
                <w:rFonts w:cstheme="minorHAnsi"/>
                <w:lang w:val="en-US"/>
              </w:rPr>
              <w:t>¶</w:t>
            </w: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n = 404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C1ABBA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89E14D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6391684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C5A10E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646849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5A58A00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500990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2FB122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04F565D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2BFC30FF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20B957D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16B4DA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C8E361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.2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6BDDBF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CAC35E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1.4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59CFD0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2A3667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52-6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19F696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B9B83C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7-3.59)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81AA6A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1794F0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82-3.95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5DAB0D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7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1BFF3E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7-3.61)</w:t>
            </w:r>
          </w:p>
        </w:tc>
      </w:tr>
      <w:tr w:rsidR="0070746A" w:rsidRPr="00B13DD9" w14:paraId="525C31E6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04F05ED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472F41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909C5C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0.8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6F462F1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8848BA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5.9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FED24F5" w14:textId="58E4D0AB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27AFAECF" w14:textId="1C47DC85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9D212F1" w14:textId="28AD5D8C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B2D75ED" w14:textId="52E8810C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0A11DECA" w14:textId="292ABAF3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A9CAF1E" w14:textId="6F45F70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7F6F388" w14:textId="0871BF08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77E975E1" w14:textId="1A07B3F2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41BC874A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35F3137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V result (n = 396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93E2D3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15A972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B64FDF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C6FEE6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D1ADBE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6A734D5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46AD85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1F9BA3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14690C6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D0D5ED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4FBA03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643E367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6375D120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89EF8B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gativ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5B8BF0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B863AA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5.6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784E5D9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0726CC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1.2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0C3076D" w14:textId="5ECD68D4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250095E0" w14:textId="34840DC1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2826B7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061C42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41AF7CD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455081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D2352B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5F29D8F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1A940DE7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39E49E7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sitiv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29F9C3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3895D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4.4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5D8305D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1C45DE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6.7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552C234" w14:textId="5CA71135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</w:t>
            </w:r>
            <w:r w:rsidR="00A24C6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2F11E9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1-1.26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2EFDD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0CDE8E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66D4CD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29F3A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674365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354783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25F3F" w:rsidRPr="00B13DD9" w14:paraId="2932AD0D" w14:textId="77777777" w:rsidTr="0037427F">
        <w:trPr>
          <w:trHeight w:val="285"/>
        </w:trPr>
        <w:tc>
          <w:tcPr>
            <w:tcW w:w="5375" w:type="dxa"/>
            <w:gridSpan w:val="3"/>
            <w:shd w:val="clear" w:color="auto" w:fill="auto"/>
            <w:noWrap/>
            <w:vAlign w:val="center"/>
            <w:hideMark/>
          </w:tcPr>
          <w:p w14:paraId="3CE6146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d ORW visits in the last 12 months (n =392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1AAC50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F55B48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5FB52B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5A229C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92885B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29E849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65156C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97B7D9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18DED8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CDD848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6BE56EBB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18259C6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5EEA6C2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F80644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0.9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B93BEC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E09A61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336829F" w14:textId="7E8A5CD5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3D3DF0AB" w14:textId="093B6E6D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C46A0F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C9A239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052FA2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53251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2C2164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ADC98F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74F6EA96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5BD5F9D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ADD806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E9388B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9.1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CF1C9FF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2DF27D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7.4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607FB5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B40D2D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56-1.67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0E6B8A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E470AC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67556E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E939C6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FE3A10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AA5C80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5D1E14C9" w14:textId="77777777" w:rsidTr="0037427F">
        <w:trPr>
          <w:trHeight w:val="285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3F9271F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ype of current treatment (n = 403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02B7CD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F60B84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C89EE3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2852BF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9F591F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ED1FF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FEF6CB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F2B891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4372FE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43607C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7D68E4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3F2087C7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661043A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o current treatment 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90129D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CAE65A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80.6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97ECE5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0BF10E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9.5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CF7A52A" w14:textId="4599BD1B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38807CA" w14:textId="6A93FB68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9F92E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8D4269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DD9A4A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18DA7A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265927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DB11FD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168EDB7B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5E05A82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thadon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A107EE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5E0B67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.9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8C3B6B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7453DA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0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65B3232" w14:textId="2C8DF2C4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A24C6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3A16BA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27-1.34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AC989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266193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1E3313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3E3248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BFE29C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096DC5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54B846C7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0186BF2D" w14:textId="0B9852F3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methadone treatment</w:t>
            </w:r>
            <w:r w:rsidR="00973D3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960CB62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16744A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.4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1C05AD1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B68FE5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3.7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5F17D43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C5F355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34-1.62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B8E988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87D92C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4740D0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3244C0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286D41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983148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25F3F" w:rsidRPr="00B13DD9" w14:paraId="57917EE2" w14:textId="77777777" w:rsidTr="0037427F">
        <w:trPr>
          <w:trHeight w:val="285"/>
        </w:trPr>
        <w:tc>
          <w:tcPr>
            <w:tcW w:w="5375" w:type="dxa"/>
            <w:gridSpan w:val="3"/>
            <w:shd w:val="clear" w:color="auto" w:fill="auto"/>
            <w:noWrap/>
            <w:vAlign w:val="center"/>
            <w:hideMark/>
          </w:tcPr>
          <w:p w14:paraId="3C802D2A" w14:textId="641237DF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verage stigma score within family </w:t>
            </w:r>
            <w:r w:rsidR="006557AB" w:rsidRPr="007B5C73">
              <w:rPr>
                <w:rFonts w:cstheme="minorHAnsi"/>
                <w:lang w:val="en-US"/>
              </w:rPr>
              <w:t>σ</w:t>
            </w:r>
            <w:r w:rsidR="006557AB"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 = 406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C517B2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CEF3BC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0D5E1C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843025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DBD407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05EBC1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D623F3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20116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247550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59606D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738F3574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03BD8BF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tween 1 and 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9AEE00B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D5B5A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2.5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5A68F39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1D1697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2.5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9C768C6" w14:textId="7DA1F66C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620B4167" w14:textId="10AAA163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4D90593" w14:textId="6F3BCEF4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4B7CD96" w14:textId="47E7B78D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4A56F6FE" w14:textId="168E91B8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54E3FB9" w14:textId="4F14EA6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5EF60B2" w14:textId="05DBE81A" w:rsidR="0070746A" w:rsidRPr="0070746A" w:rsidRDefault="00DF2D4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6B5D40E3" w14:textId="4A20A451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202D4C88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5802A00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tween 2 and 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7C2BE6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50F71A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7.5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C87CD7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0E11D4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4.2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72BF8BE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CF2585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15-2.77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3471E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F02726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8-1.85)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BEB97D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82CABF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4-1.76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4CEA1B6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61EA1A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8-1.86)</w:t>
            </w:r>
          </w:p>
        </w:tc>
      </w:tr>
      <w:tr w:rsidR="00C25F3F" w:rsidRPr="00B13DD9" w14:paraId="32F55E77" w14:textId="77777777" w:rsidTr="0037427F">
        <w:trPr>
          <w:trHeight w:val="285"/>
        </w:trPr>
        <w:tc>
          <w:tcPr>
            <w:tcW w:w="6088" w:type="dxa"/>
            <w:gridSpan w:val="4"/>
            <w:shd w:val="clear" w:color="auto" w:fill="auto"/>
            <w:noWrap/>
            <w:vAlign w:val="center"/>
            <w:hideMark/>
          </w:tcPr>
          <w:p w14:paraId="04DDB95A" w14:textId="67A5F83C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verage stigma score within health care providers </w:t>
            </w:r>
            <w:r w:rsidR="006557AB" w:rsidRPr="007B5C73">
              <w:rPr>
                <w:rFonts w:cstheme="minorHAnsi"/>
                <w:lang w:val="en-US"/>
              </w:rPr>
              <w:t>σ</w:t>
            </w:r>
            <w:r w:rsidR="006557AB"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 = 406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91C712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32E05F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7A7A6E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5BBB5E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D3E36A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6C3BFD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EA3A22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68F8B9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BEB750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3FE62436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0A35DBA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ore 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F38D9D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309886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93.6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FC206CC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18B88D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6.8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10E6E70" w14:textId="5E576004" w:rsidR="0070746A" w:rsidRPr="0070746A" w:rsidRDefault="00A24C6F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41AF8499" w14:textId="568FBB45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57EA71F" w14:textId="6B33F5CF" w:rsidR="0070746A" w:rsidRPr="0070746A" w:rsidRDefault="00A24C6F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6DDF2F4" w14:textId="6E80B90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6BBE584C" w14:textId="0259CDCD" w:rsidR="0070746A" w:rsidRPr="0070746A" w:rsidRDefault="00A24C6F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04E5DC4" w14:textId="1B2595D9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96FC8F2" w14:textId="362B0C91" w:rsidR="0070746A" w:rsidRPr="0070746A" w:rsidRDefault="00A24C6F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307CD438" w14:textId="324ECA9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00FC23CF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B080A7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re than 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86C282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2E0ED7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6.4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A039C6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7947DB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6.2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6A72B2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62F129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05-5.22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E9174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72ED24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5-3.82)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A453B8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09155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3-3.88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085658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894D6AA" w14:textId="46F7FA6C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8-4</w:t>
            </w:r>
            <w:r w:rsidR="00A24C6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00</w:t>
            </w: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</w:tr>
      <w:tr w:rsidR="0070746A" w:rsidRPr="00B13DD9" w14:paraId="1FC599FE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63F66CFA" w14:textId="6FE47DA5" w:rsidR="0070746A" w:rsidRPr="0070746A" w:rsidRDefault="00607CF5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eing </w:t>
            </w:r>
            <w:r w:rsidR="0070746A"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grant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^</w:t>
            </w:r>
            <w:r w:rsidR="0070746A"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n = 406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FBF962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3F11C1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3D0170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110D5B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DE49E3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6963C56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C9563F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A29DC5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2F5EF8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F41C8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2F6A63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B53FAB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4FC3DC23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AB16D8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Yes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3C2CB9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3098F6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8.3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0CF9F64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822768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3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D2AD40C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F15809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87-2.23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6F3DFF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E4449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72-1.99)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428861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1ABDD8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95EED2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9BC819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393B1976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27E10EBF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FFF7BAA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738378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1.7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2B5DE0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61372AE" w14:textId="69F0F90D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6.1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32369A3" w14:textId="1CCCD101" w:rsidR="0070746A" w:rsidRPr="0070746A" w:rsidRDefault="00EF493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50983F52" w14:textId="42B4EB6E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BC213F6" w14:textId="37BF8C07" w:rsidR="0070746A" w:rsidRPr="0070746A" w:rsidRDefault="00EF493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F84C923" w14:textId="0EE9DFE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4253ED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E7E8D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2DC3ED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662D96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B3B81" w:rsidRPr="00B13DD9" w14:paraId="47EB2DFC" w14:textId="77777777" w:rsidTr="0037427F">
        <w:trPr>
          <w:trHeight w:val="285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2B4CA3ED" w14:textId="2E8ACBC0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Economic migration </w:t>
            </w:r>
            <w:r w:rsidRPr="007B5C73">
              <w:rPr>
                <w:rFonts w:eastAsia="Times New Roman" w:cstheme="minorHAnsi"/>
                <w:color w:val="000000"/>
                <w:lang w:eastAsia="en-GB"/>
              </w:rPr>
              <w:t>¥</w:t>
            </w: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n = 398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6398FB1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94A55E9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3CEB8F8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C9AB617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564892CE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934CBD1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97BE8BE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19C965D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F4169B7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817BF5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17D1DC0" w14:textId="77777777" w:rsidR="004B3B81" w:rsidRPr="0070746A" w:rsidRDefault="004B3B81" w:rsidP="004B3B8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30E74DCD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244FF138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9E5AE90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B668D2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77.9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841C58B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E443E2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9.4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B1099FC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6F0274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86-2.65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2064C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3C6FBC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3B63185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F96C3E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64-2.15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E6A09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BAB2CE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3224D57A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34A072D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61580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37ABC7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2.1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69C01DC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A00215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1.6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20C37AA" w14:textId="0FB13951" w:rsidR="0070746A" w:rsidRPr="0070746A" w:rsidRDefault="00EF493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29C0308D" w14:textId="797B825C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D13691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CB470D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315A2394" w14:textId="23AA169D" w:rsidR="0070746A" w:rsidRPr="0070746A" w:rsidRDefault="00EF493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A13AA39" w14:textId="4A6BB86B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F763529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4E22150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33E4C" w:rsidRPr="00B13DD9" w14:paraId="30C49CC6" w14:textId="77777777" w:rsidTr="0037427F">
        <w:trPr>
          <w:trHeight w:val="285"/>
        </w:trPr>
        <w:tc>
          <w:tcPr>
            <w:tcW w:w="5375" w:type="dxa"/>
            <w:gridSpan w:val="3"/>
            <w:shd w:val="clear" w:color="auto" w:fill="auto"/>
            <w:noWrap/>
            <w:vAlign w:val="center"/>
            <w:hideMark/>
          </w:tcPr>
          <w:p w14:paraId="4A1E73E0" w14:textId="5F360E43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Forced displacement </w:t>
            </w:r>
            <w:r w:rsidRPr="007B5C73">
              <w:rPr>
                <w:rFonts w:eastAsia="Times New Roman" w:cstheme="minorHAnsi"/>
                <w:color w:val="000000"/>
                <w:lang w:eastAsia="en-GB"/>
              </w:rPr>
              <w:t xml:space="preserve">£ </w:t>
            </w:r>
            <w:r w:rsidRPr="007B5C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n = 406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D5027F4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7196B5E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538EA0A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37742E4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14E2D0C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F2307E3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DF28A33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CAC8E62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2DF26DD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5E296EC" w14:textId="77777777" w:rsidR="00F33E4C" w:rsidRPr="0070746A" w:rsidRDefault="00F33E4C" w:rsidP="00F33E4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0746A" w:rsidRPr="00B13DD9" w14:paraId="21C0D00E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01BF24E3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CF6BA7C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05CEC5C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9.5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7E45093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CF3F85D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9.2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68BBCE9" w14:textId="69F01A29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</w:t>
            </w:r>
            <w:r w:rsidR="006606E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9DB082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13-3.18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2D5251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5FC205E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472A7AA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9705C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C5F8D7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6E81D81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0.97-2.94)</w:t>
            </w:r>
          </w:p>
        </w:tc>
      </w:tr>
      <w:tr w:rsidR="0070746A" w:rsidRPr="00B13DD9" w14:paraId="1487C3F9" w14:textId="77777777" w:rsidTr="0037427F">
        <w:trPr>
          <w:trHeight w:val="285"/>
        </w:trPr>
        <w:tc>
          <w:tcPr>
            <w:tcW w:w="3395" w:type="dxa"/>
            <w:shd w:val="clear" w:color="auto" w:fill="auto"/>
            <w:noWrap/>
            <w:vAlign w:val="center"/>
            <w:hideMark/>
          </w:tcPr>
          <w:p w14:paraId="7CFA7C07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0751BAB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7B3442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80.5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34ADF51" w14:textId="77777777" w:rsidR="0070746A" w:rsidRPr="0070746A" w:rsidRDefault="0070746A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A65FB04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4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5.4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55BCB6E" w14:textId="099AE454" w:rsidR="0070746A" w:rsidRPr="0070746A" w:rsidRDefault="00EF493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1D9801EC" w14:textId="7DEC7D7A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B8E6EBB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23AFE6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3C3DD895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BAAA3F2" w14:textId="77777777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C605042" w14:textId="65E9E2D4" w:rsidR="0070746A" w:rsidRPr="0070746A" w:rsidRDefault="00EF4938" w:rsidP="007074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25F3C98C" w14:textId="4F323C1B" w:rsidR="0070746A" w:rsidRPr="0070746A" w:rsidRDefault="0070746A" w:rsidP="0070746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315D7381" w14:textId="77777777" w:rsidR="00DE2A92" w:rsidRPr="002F1B22" w:rsidRDefault="00DE2A92" w:rsidP="00DE2A92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 xml:space="preserve">n= number, ref = reference category, col% = column percentage, Row% = row percentage, OR = unadjusted odds ratio, aOR = adjusted odds ratio, 95% CI = 95% confidence interval, ATS = amphetamine-type stimulants, HIV = Human immunodeficiency virus, HCV = Hepatitis C virus, </w:t>
      </w:r>
    </w:p>
    <w:p w14:paraId="6924E30B" w14:textId="3E6D2198" w:rsidR="00DE2A92" w:rsidRPr="002F1B22" w:rsidRDefault="00DE2A92" w:rsidP="00DE2A92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rFonts w:cstheme="minorHAnsi"/>
          <w:sz w:val="20"/>
          <w:szCs w:val="20"/>
          <w:lang w:val="en-US"/>
        </w:rPr>
        <w:t>δδ</w:t>
      </w:r>
      <w:r w:rsidRPr="002F1B22">
        <w:rPr>
          <w:sz w:val="20"/>
          <w:szCs w:val="20"/>
          <w:lang w:val="en-US"/>
        </w:rPr>
        <w:t xml:space="preserve"> Presence of symptoms of anxiety </w:t>
      </w:r>
      <w:r w:rsidR="002409E9">
        <w:rPr>
          <w:sz w:val="20"/>
          <w:szCs w:val="20"/>
          <w:lang w:val="en-US"/>
        </w:rPr>
        <w:t xml:space="preserve">was </w:t>
      </w:r>
      <w:r w:rsidR="00E0570C">
        <w:rPr>
          <w:sz w:val="20"/>
          <w:szCs w:val="20"/>
          <w:lang w:val="en-US"/>
        </w:rPr>
        <w:t xml:space="preserve">defined as </w:t>
      </w:r>
      <w:r w:rsidR="00246330">
        <w:rPr>
          <w:sz w:val="20"/>
          <w:szCs w:val="20"/>
          <w:lang w:val="en-US"/>
        </w:rPr>
        <w:t>having a t</w:t>
      </w:r>
      <w:r w:rsidR="00246330" w:rsidRPr="00246330">
        <w:rPr>
          <w:sz w:val="20"/>
          <w:szCs w:val="20"/>
          <w:lang w:val="en-US"/>
        </w:rPr>
        <w:t xml:space="preserve">otal score ≥3 for first 2 questions </w:t>
      </w:r>
      <w:r w:rsidR="00246330">
        <w:rPr>
          <w:sz w:val="20"/>
          <w:szCs w:val="20"/>
          <w:lang w:val="en-US"/>
        </w:rPr>
        <w:t>of PHQ4.</w:t>
      </w:r>
    </w:p>
    <w:p w14:paraId="47270C44" w14:textId="77777777" w:rsidR="00DE2A92" w:rsidRPr="002F1B22" w:rsidRDefault="00DE2A92" w:rsidP="00DE2A92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 xml:space="preserve">$ Non-Kachin ethnicity contained Shan, Bamar, Chinese, Gawrakha, Karen, Mon, Naga, and Rakhine ethnicities. </w:t>
      </w:r>
    </w:p>
    <w:p w14:paraId="400E5C6D" w14:textId="77777777" w:rsidR="00DE2A92" w:rsidRPr="002F1B22" w:rsidRDefault="00DE2A92" w:rsidP="00DE2A92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>&amp;Non-stable housing refers to living in work</w:t>
      </w:r>
      <w:r>
        <w:rPr>
          <w:sz w:val="20"/>
          <w:szCs w:val="20"/>
          <w:lang w:val="en-US"/>
        </w:rPr>
        <w:t>-</w:t>
      </w:r>
      <w:r w:rsidRPr="002F1B22">
        <w:rPr>
          <w:sz w:val="20"/>
          <w:szCs w:val="20"/>
          <w:lang w:val="en-US"/>
        </w:rPr>
        <w:t>provided accommodation or living in someone</w:t>
      </w:r>
      <w:r>
        <w:rPr>
          <w:sz w:val="20"/>
          <w:szCs w:val="20"/>
          <w:lang w:val="en-US"/>
        </w:rPr>
        <w:t>'</w:t>
      </w:r>
      <w:r w:rsidRPr="002F1B22">
        <w:rPr>
          <w:sz w:val="20"/>
          <w:szCs w:val="20"/>
          <w:lang w:val="en-US"/>
        </w:rPr>
        <w:t xml:space="preserve">s house or an internally displaced persons camp, no fixed address, drug treatment institution, drug rehabilitation centre or in jail in the last 3 months. </w:t>
      </w:r>
    </w:p>
    <w:p w14:paraId="01FCA5A2" w14:textId="77777777" w:rsidR="00DE2A92" w:rsidRPr="002F1B22" w:rsidRDefault="00DE2A92" w:rsidP="00DE2A92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 xml:space="preserve">* Non-methadone treatment refers to religious-based psychosocial support, counselling, and treatment at NGO clinics. Methadone was provided only in the public facilities at the survey site. </w:t>
      </w:r>
    </w:p>
    <w:p w14:paraId="546AD7C5" w14:textId="77777777" w:rsidR="00DE2A92" w:rsidRPr="002F1B22" w:rsidRDefault="00DE2A92" w:rsidP="00DE2A92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rFonts w:cstheme="minorHAnsi"/>
          <w:sz w:val="20"/>
          <w:szCs w:val="20"/>
          <w:lang w:val="en-US"/>
        </w:rPr>
        <w:t>σ</w:t>
      </w:r>
      <w:r w:rsidRPr="002F1B22">
        <w:rPr>
          <w:sz w:val="20"/>
          <w:szCs w:val="20"/>
          <w:lang w:val="en-US"/>
        </w:rPr>
        <w:t xml:space="preserve"> Sigma score can be interpreted as 1 = Never, 2 = Not often, 3 = somewhat often, 4 = Often, 5 = Very Often. </w:t>
      </w:r>
    </w:p>
    <w:p w14:paraId="21E488F2" w14:textId="77777777" w:rsidR="00DE2A92" w:rsidRPr="002F1B22" w:rsidRDefault="00DE2A92" w:rsidP="00DE2A92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sz w:val="20"/>
          <w:szCs w:val="20"/>
          <w:lang w:val="en-US"/>
        </w:rPr>
        <w:t>^ Migrant was defined as those who had not been living in Waingmaw for their whole life</w:t>
      </w:r>
      <w:r>
        <w:rPr>
          <w:sz w:val="20"/>
          <w:szCs w:val="20"/>
          <w:lang w:val="en-US"/>
        </w:rPr>
        <w:t>,</w:t>
      </w:r>
      <w:r w:rsidRPr="002F1B22">
        <w:rPr>
          <w:sz w:val="20"/>
          <w:szCs w:val="20"/>
          <w:lang w:val="en-US"/>
        </w:rPr>
        <w:t xml:space="preserve"> and the adjusted model used migrant as a key exposure variable. </w:t>
      </w:r>
    </w:p>
    <w:p w14:paraId="5766775E" w14:textId="77777777" w:rsidR="00DE2A92" w:rsidRPr="002F1B22" w:rsidRDefault="00DE2A92" w:rsidP="00DE2A92">
      <w:pPr>
        <w:spacing w:after="0" w:line="276" w:lineRule="auto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2F1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¥</w:t>
      </w:r>
      <w:r w:rsidRPr="002F1B22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 </w:t>
      </w:r>
      <w:r w:rsidRPr="002F1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Economic migration refers to those who had ever migrated for work, and the adjusted model used economic migration as a key exposure variable. </w:t>
      </w:r>
    </w:p>
    <w:p w14:paraId="10FE279E" w14:textId="77777777" w:rsidR="00DE2A92" w:rsidRPr="002F1B22" w:rsidRDefault="00DE2A92" w:rsidP="00DE2A92">
      <w:pPr>
        <w:spacing w:after="0" w:line="276" w:lineRule="auto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2F1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£ Forced displacement refers to those who had ever migrated because of war or armed conflict, and the adjusted model used forced displacement as key exposure variable. </w:t>
      </w:r>
    </w:p>
    <w:p w14:paraId="0142A368" w14:textId="77777777" w:rsidR="00DE2A92" w:rsidRPr="002F1B22" w:rsidRDefault="00DE2A92" w:rsidP="00DE2A92">
      <w:pPr>
        <w:spacing w:after="0" w:line="276" w:lineRule="auto"/>
        <w:rPr>
          <w:sz w:val="20"/>
          <w:szCs w:val="20"/>
          <w:lang w:val="en-US"/>
        </w:rPr>
      </w:pPr>
      <w:r w:rsidRPr="002F1B22">
        <w:rPr>
          <w:rFonts w:cstheme="minorHAnsi"/>
          <w:sz w:val="20"/>
          <w:szCs w:val="20"/>
          <w:lang w:val="en-US"/>
        </w:rPr>
        <w:t xml:space="preserve">µ </w:t>
      </w:r>
      <w:r w:rsidRPr="002F1B22">
        <w:rPr>
          <w:sz w:val="20"/>
          <w:szCs w:val="20"/>
          <w:lang w:val="en-US"/>
        </w:rPr>
        <w:t xml:space="preserve">Recent </w:t>
      </w:r>
      <w:r>
        <w:rPr>
          <w:sz w:val="20"/>
          <w:szCs w:val="20"/>
          <w:lang w:val="en-US"/>
        </w:rPr>
        <w:t>experience of</w:t>
      </w:r>
      <w:r w:rsidRPr="002F1B22">
        <w:rPr>
          <w:sz w:val="20"/>
          <w:szCs w:val="20"/>
          <w:lang w:val="en-US"/>
        </w:rPr>
        <w:t xml:space="preserve"> emotional violence refers to being called in a derogatory term in the last 12 months.</w:t>
      </w:r>
    </w:p>
    <w:p w14:paraId="74837970" w14:textId="77777777" w:rsidR="00DE2A92" w:rsidRPr="002F1B22" w:rsidRDefault="00DE2A92" w:rsidP="00DE2A92">
      <w:pPr>
        <w:spacing w:after="0" w:line="276" w:lineRule="auto"/>
        <w:rPr>
          <w:rFonts w:ascii="Calibri" w:eastAsia="Times New Roman" w:hAnsi="Calibri" w:cs="Calibri"/>
          <w:color w:val="000000"/>
          <w:lang w:eastAsia="en-GB"/>
        </w:rPr>
      </w:pPr>
      <w:r w:rsidRPr="002F1B22">
        <w:rPr>
          <w:rFonts w:cstheme="minorHAnsi"/>
          <w:sz w:val="20"/>
          <w:szCs w:val="20"/>
          <w:lang w:val="en-US"/>
        </w:rPr>
        <w:t xml:space="preserve">¶ </w:t>
      </w:r>
      <w:r w:rsidRPr="002F1B22">
        <w:rPr>
          <w:sz w:val="20"/>
          <w:szCs w:val="20"/>
          <w:lang w:val="en-US"/>
        </w:rPr>
        <w:t xml:space="preserve">Recent </w:t>
      </w:r>
      <w:r>
        <w:rPr>
          <w:sz w:val="20"/>
          <w:szCs w:val="20"/>
          <w:lang w:val="en-US"/>
        </w:rPr>
        <w:t>experience of</w:t>
      </w:r>
      <w:r w:rsidRPr="002F1B22">
        <w:rPr>
          <w:sz w:val="20"/>
          <w:szCs w:val="20"/>
          <w:lang w:val="en-US"/>
        </w:rPr>
        <w:t xml:space="preserve"> physical violence refers to being physically abused in the last 12 months</w:t>
      </w:r>
    </w:p>
    <w:p w14:paraId="72D6A16A" w14:textId="77777777" w:rsidR="00DE2A92" w:rsidRDefault="00DE2A92" w:rsidP="00DE2A92">
      <w:pPr>
        <w:rPr>
          <w:lang w:val="en-GB"/>
        </w:rPr>
      </w:pPr>
    </w:p>
    <w:p w14:paraId="480D1BFF" w14:textId="2EBA387C" w:rsidR="0070746A" w:rsidRPr="0070746A" w:rsidRDefault="0070746A">
      <w:pPr>
        <w:rPr>
          <w:b/>
          <w:bCs/>
          <w:lang w:val="en-GB"/>
        </w:rPr>
      </w:pPr>
      <w:r w:rsidRPr="0070746A">
        <w:rPr>
          <w:b/>
          <w:bCs/>
          <w:lang w:val="en-GB"/>
        </w:rPr>
        <w:tab/>
      </w:r>
      <w:r w:rsidRPr="0070746A">
        <w:rPr>
          <w:b/>
          <w:bCs/>
          <w:lang w:val="en-GB"/>
        </w:rPr>
        <w:tab/>
      </w:r>
      <w:r w:rsidRPr="0070746A">
        <w:rPr>
          <w:b/>
          <w:bCs/>
          <w:lang w:val="en-GB"/>
        </w:rPr>
        <w:tab/>
      </w:r>
      <w:r w:rsidRPr="0070746A">
        <w:rPr>
          <w:b/>
          <w:bCs/>
          <w:lang w:val="en-GB"/>
        </w:rPr>
        <w:tab/>
      </w:r>
      <w:r w:rsidRPr="0070746A">
        <w:rPr>
          <w:b/>
          <w:bCs/>
          <w:lang w:val="en-GB"/>
        </w:rPr>
        <w:tab/>
      </w:r>
    </w:p>
    <w:sectPr w:rsidR="0070746A" w:rsidRPr="0070746A" w:rsidSect="00F826C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A57"/>
    <w:rsid w:val="00067EF5"/>
    <w:rsid w:val="000A3F94"/>
    <w:rsid w:val="001B341C"/>
    <w:rsid w:val="001E0717"/>
    <w:rsid w:val="00215098"/>
    <w:rsid w:val="00217B29"/>
    <w:rsid w:val="002409E9"/>
    <w:rsid w:val="00246330"/>
    <w:rsid w:val="002B7C24"/>
    <w:rsid w:val="002C2C97"/>
    <w:rsid w:val="00357C34"/>
    <w:rsid w:val="003611ED"/>
    <w:rsid w:val="0037427F"/>
    <w:rsid w:val="00465A5C"/>
    <w:rsid w:val="00492DDE"/>
    <w:rsid w:val="004B3B81"/>
    <w:rsid w:val="004D1D2F"/>
    <w:rsid w:val="0059774A"/>
    <w:rsid w:val="005A384F"/>
    <w:rsid w:val="00607CF5"/>
    <w:rsid w:val="006557AB"/>
    <w:rsid w:val="006606ED"/>
    <w:rsid w:val="006E761D"/>
    <w:rsid w:val="0070746A"/>
    <w:rsid w:val="007954B8"/>
    <w:rsid w:val="007D1542"/>
    <w:rsid w:val="00871521"/>
    <w:rsid w:val="00951432"/>
    <w:rsid w:val="00973D36"/>
    <w:rsid w:val="009C57B7"/>
    <w:rsid w:val="00A03869"/>
    <w:rsid w:val="00A1635B"/>
    <w:rsid w:val="00A24C6F"/>
    <w:rsid w:val="00A24F74"/>
    <w:rsid w:val="00AA5D39"/>
    <w:rsid w:val="00AD0306"/>
    <w:rsid w:val="00AD2A57"/>
    <w:rsid w:val="00AE7CF3"/>
    <w:rsid w:val="00B13DD9"/>
    <w:rsid w:val="00B8208F"/>
    <w:rsid w:val="00C25F3F"/>
    <w:rsid w:val="00D052BE"/>
    <w:rsid w:val="00D53331"/>
    <w:rsid w:val="00DE2A92"/>
    <w:rsid w:val="00DF2D48"/>
    <w:rsid w:val="00E0570C"/>
    <w:rsid w:val="00E26553"/>
    <w:rsid w:val="00EA2710"/>
    <w:rsid w:val="00EA7C6C"/>
    <w:rsid w:val="00EB3F6B"/>
    <w:rsid w:val="00EF4938"/>
    <w:rsid w:val="00F33E4C"/>
    <w:rsid w:val="00F43262"/>
    <w:rsid w:val="00F826C9"/>
    <w:rsid w:val="00FD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AB49"/>
  <w15:chartTrackingRefBased/>
  <w15:docId w15:val="{0822B5AA-FB4E-43AE-81DC-6B6DBD75B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32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0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895</Words>
  <Characters>1080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e Wut Yee Kyaw</dc:creator>
  <cp:keywords/>
  <dc:description/>
  <cp:lastModifiedBy>Khine Wut Yee Kyaw</cp:lastModifiedBy>
  <cp:revision>52</cp:revision>
  <dcterms:created xsi:type="dcterms:W3CDTF">2023-02-18T04:40:00Z</dcterms:created>
  <dcterms:modified xsi:type="dcterms:W3CDTF">2023-02-2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6000bba134901cf4cd42430f5b44468df20deac1f9106bae0df2222107a963</vt:lpwstr>
  </property>
</Properties>
</file>